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E3E" w:rsidRDefault="00917DDC" w:rsidP="00A50F06">
      <w:pPr>
        <w:widowControl/>
        <w:adjustRightInd w:val="0"/>
        <w:snapToGrid w:val="0"/>
        <w:spacing w:line="480" w:lineRule="auto"/>
        <w:rPr>
          <w:rFonts w:cstheme="minorHAnsi"/>
          <w:b/>
          <w:szCs w:val="21"/>
        </w:rPr>
      </w:pPr>
      <w:r w:rsidRPr="002F5E3E">
        <w:rPr>
          <w:rFonts w:cstheme="minorHAnsi"/>
          <w:b/>
          <w:szCs w:val="21"/>
        </w:rPr>
        <w:t>Supplementary</w:t>
      </w:r>
      <w:r w:rsidRPr="002F5E3E">
        <w:rPr>
          <w:rFonts w:cstheme="minorHAnsi" w:hint="eastAsia"/>
          <w:b/>
          <w:szCs w:val="21"/>
        </w:rPr>
        <w:t xml:space="preserve"> table </w:t>
      </w:r>
      <w:r w:rsidR="00FC1BB7" w:rsidRPr="002F5E3E">
        <w:rPr>
          <w:rFonts w:cstheme="minorHAnsi"/>
          <w:b/>
          <w:szCs w:val="21"/>
        </w:rPr>
        <w:t>1.</w:t>
      </w:r>
      <w:r w:rsidR="00183B99" w:rsidRPr="002F5E3E">
        <w:rPr>
          <w:rFonts w:cstheme="minorHAnsi"/>
          <w:b/>
          <w:szCs w:val="21"/>
        </w:rPr>
        <w:t xml:space="preserve"> </w:t>
      </w:r>
      <w:r w:rsidR="00342991" w:rsidRPr="002F5E3E">
        <w:rPr>
          <w:rFonts w:cstheme="minorHAnsi" w:hint="eastAsia"/>
          <w:b/>
          <w:szCs w:val="21"/>
        </w:rPr>
        <w:t xml:space="preserve"> </w:t>
      </w:r>
    </w:p>
    <w:p w:rsidR="00074F3B" w:rsidRPr="002F5E3E" w:rsidRDefault="00FC1BB7" w:rsidP="00A50F06">
      <w:pPr>
        <w:widowControl/>
        <w:adjustRightInd w:val="0"/>
        <w:snapToGrid w:val="0"/>
        <w:spacing w:line="480" w:lineRule="auto"/>
        <w:rPr>
          <w:rFonts w:cstheme="minorHAnsi"/>
          <w:b/>
          <w:szCs w:val="21"/>
        </w:rPr>
      </w:pPr>
      <w:r w:rsidRPr="002F5E3E">
        <w:rPr>
          <w:rFonts w:cstheme="minorHAnsi"/>
          <w:b/>
          <w:szCs w:val="21"/>
        </w:rPr>
        <w:t>B</w:t>
      </w:r>
      <w:r w:rsidRPr="002F5E3E">
        <w:rPr>
          <w:rFonts w:cstheme="minorHAnsi" w:hint="eastAsia"/>
          <w:b/>
          <w:szCs w:val="21"/>
        </w:rPr>
        <w:t>irth weight</w:t>
      </w:r>
      <w:r w:rsidR="00183B99" w:rsidRPr="002F5E3E">
        <w:rPr>
          <w:rFonts w:cstheme="minorHAnsi"/>
          <w:b/>
          <w:szCs w:val="21"/>
        </w:rPr>
        <w:t xml:space="preserve"> </w:t>
      </w:r>
      <w:r w:rsidR="002F5E3E" w:rsidRPr="002F5E3E">
        <w:rPr>
          <w:rFonts w:cstheme="minorHAnsi" w:hint="eastAsia"/>
          <w:b/>
          <w:szCs w:val="21"/>
        </w:rPr>
        <w:t xml:space="preserve">of </w:t>
      </w:r>
      <w:r w:rsidR="002F5E3E" w:rsidRPr="002F5E3E">
        <w:rPr>
          <w:rFonts w:cstheme="minorHAnsi"/>
          <w:b/>
          <w:szCs w:val="21"/>
        </w:rPr>
        <w:t>singleton</w:t>
      </w:r>
      <w:r w:rsidR="002F5E3E" w:rsidRPr="002F5E3E">
        <w:rPr>
          <w:rFonts w:cstheme="minorHAnsi" w:hint="eastAsia"/>
          <w:b/>
          <w:szCs w:val="21"/>
        </w:rPr>
        <w:t xml:space="preserve"> and twins between</w:t>
      </w:r>
      <w:r w:rsidR="00183B99" w:rsidRPr="002F5E3E">
        <w:rPr>
          <w:rFonts w:cstheme="minorHAnsi"/>
          <w:b/>
          <w:szCs w:val="21"/>
        </w:rPr>
        <w:t xml:space="preserve"> </w:t>
      </w:r>
      <w:r w:rsidR="00580798" w:rsidRPr="002F5E3E">
        <w:rPr>
          <w:rFonts w:cstheme="minorHAnsi" w:hint="eastAsia"/>
          <w:b/>
          <w:szCs w:val="21"/>
        </w:rPr>
        <w:t xml:space="preserve">OS </w:t>
      </w:r>
      <w:r w:rsidR="00CA265E" w:rsidRPr="002F5E3E">
        <w:rPr>
          <w:rFonts w:cstheme="minorHAnsi" w:hint="eastAsia"/>
          <w:b/>
          <w:szCs w:val="21"/>
        </w:rPr>
        <w:t>FET</w:t>
      </w:r>
      <w:r w:rsidR="00183B99" w:rsidRPr="002F5E3E">
        <w:rPr>
          <w:rFonts w:cstheme="minorHAnsi"/>
          <w:b/>
          <w:szCs w:val="21"/>
        </w:rPr>
        <w:t xml:space="preserve"> and HRT</w:t>
      </w:r>
      <w:r w:rsidR="00580798" w:rsidRPr="002F5E3E">
        <w:rPr>
          <w:rFonts w:cstheme="minorHAnsi" w:hint="eastAsia"/>
          <w:b/>
          <w:szCs w:val="21"/>
        </w:rPr>
        <w:t xml:space="preserve"> </w:t>
      </w:r>
      <w:r w:rsidR="00FB4385" w:rsidRPr="002F5E3E">
        <w:rPr>
          <w:rFonts w:cstheme="minorHAnsi" w:hint="eastAsia"/>
          <w:b/>
          <w:szCs w:val="21"/>
        </w:rPr>
        <w:t xml:space="preserve">FET </w:t>
      </w:r>
      <w:r w:rsidR="00183B99" w:rsidRPr="002F5E3E">
        <w:rPr>
          <w:rFonts w:cstheme="minorHAnsi"/>
          <w:b/>
          <w:szCs w:val="21"/>
        </w:rPr>
        <w:t xml:space="preserve">groups </w:t>
      </w:r>
    </w:p>
    <w:tbl>
      <w:tblPr>
        <w:tblStyle w:val="a7"/>
        <w:tblW w:w="9498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2551"/>
        <w:gridCol w:w="2268"/>
        <w:gridCol w:w="1134"/>
      </w:tblGrid>
      <w:tr w:rsidR="00074F3B" w:rsidRPr="000671B0" w:rsidTr="00E878C3"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:rsidR="00074F3B" w:rsidRPr="009F078B" w:rsidRDefault="00074F3B" w:rsidP="00E878C3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b/>
                <w:szCs w:val="21"/>
              </w:rPr>
            </w:pPr>
            <w:r w:rsidRPr="009F078B">
              <w:rPr>
                <w:rFonts w:cstheme="minorHAnsi"/>
                <w:b/>
                <w:szCs w:val="21"/>
              </w:rPr>
              <w:t>Characteristic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074F3B" w:rsidRPr="009F078B" w:rsidRDefault="00EB74C7" w:rsidP="009F078B">
            <w:pPr>
              <w:adjustRightInd w:val="0"/>
              <w:snapToGrid w:val="0"/>
              <w:spacing w:line="480" w:lineRule="auto"/>
              <w:rPr>
                <w:rFonts w:cstheme="minorHAnsi"/>
                <w:b/>
                <w:szCs w:val="21"/>
              </w:rPr>
            </w:pPr>
            <w:r>
              <w:rPr>
                <w:rFonts w:cstheme="minorHAnsi" w:hint="eastAsia"/>
                <w:b/>
                <w:szCs w:val="21"/>
              </w:rPr>
              <w:t>OS</w:t>
            </w:r>
            <w:r w:rsidR="00FB4385" w:rsidRPr="009F078B">
              <w:rPr>
                <w:rFonts w:cstheme="minorHAnsi" w:hint="eastAsia"/>
                <w:b/>
                <w:szCs w:val="21"/>
              </w:rPr>
              <w:t xml:space="preserve"> </w:t>
            </w:r>
            <w:r w:rsidR="00A9092E">
              <w:rPr>
                <w:rFonts w:cstheme="minorHAnsi" w:hint="eastAsia"/>
                <w:b/>
                <w:szCs w:val="21"/>
              </w:rPr>
              <w:t xml:space="preserve">FET </w:t>
            </w:r>
            <w:r w:rsidR="00E343F3" w:rsidRPr="009F078B">
              <w:rPr>
                <w:rFonts w:cstheme="minorHAnsi" w:hint="eastAsia"/>
                <w:b/>
                <w:szCs w:val="21"/>
              </w:rPr>
              <w:t>group</w:t>
            </w:r>
            <w:r w:rsidR="00074F3B" w:rsidRPr="009F078B">
              <w:rPr>
                <w:rFonts w:cstheme="minorHAnsi"/>
                <w:b/>
                <w:szCs w:val="21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74F3B" w:rsidRPr="009F078B" w:rsidRDefault="00B569B7" w:rsidP="002F5E3E">
            <w:pPr>
              <w:adjustRightInd w:val="0"/>
              <w:snapToGrid w:val="0"/>
              <w:spacing w:line="480" w:lineRule="auto"/>
              <w:rPr>
                <w:rFonts w:cstheme="minorHAnsi"/>
                <w:b/>
                <w:szCs w:val="21"/>
              </w:rPr>
            </w:pPr>
            <w:r w:rsidRPr="009F078B">
              <w:rPr>
                <w:rFonts w:cstheme="minorHAnsi" w:hint="eastAsia"/>
                <w:b/>
                <w:szCs w:val="21"/>
              </w:rPr>
              <w:t>HR</w:t>
            </w:r>
            <w:r w:rsidR="003B2F26" w:rsidRPr="009F078B">
              <w:rPr>
                <w:rFonts w:cstheme="minorHAnsi" w:hint="eastAsia"/>
                <w:b/>
                <w:szCs w:val="21"/>
              </w:rPr>
              <w:t>T</w:t>
            </w:r>
            <w:r w:rsidR="00E343F3" w:rsidRPr="009F078B">
              <w:rPr>
                <w:rFonts w:cstheme="minorHAnsi" w:hint="eastAsia"/>
                <w:b/>
                <w:szCs w:val="21"/>
              </w:rPr>
              <w:t xml:space="preserve"> </w:t>
            </w:r>
            <w:r w:rsidR="00A9092E">
              <w:rPr>
                <w:rFonts w:cstheme="minorHAnsi" w:hint="eastAsia"/>
                <w:b/>
                <w:szCs w:val="21"/>
              </w:rPr>
              <w:t xml:space="preserve">FET </w:t>
            </w:r>
            <w:r w:rsidR="00E343F3" w:rsidRPr="009F078B">
              <w:rPr>
                <w:rFonts w:cstheme="minorHAnsi" w:hint="eastAsia"/>
                <w:b/>
                <w:szCs w:val="21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74F3B" w:rsidRPr="009F078B" w:rsidRDefault="00074F3B" w:rsidP="00E878C3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b/>
                <w:szCs w:val="21"/>
              </w:rPr>
            </w:pPr>
            <w:r w:rsidRPr="009F078B">
              <w:rPr>
                <w:rFonts w:cstheme="minorHAnsi"/>
                <w:b/>
                <w:szCs w:val="21"/>
              </w:rPr>
              <w:t>P-value</w:t>
            </w:r>
          </w:p>
        </w:tc>
      </w:tr>
      <w:tr w:rsidR="003B6E4E" w:rsidRPr="003B6E4E" w:rsidTr="004C6D95">
        <w:tc>
          <w:tcPr>
            <w:tcW w:w="3545" w:type="dxa"/>
            <w:tcBorders>
              <w:top w:val="single" w:sz="4" w:space="0" w:color="auto"/>
            </w:tcBorders>
          </w:tcPr>
          <w:p w:rsidR="00FB12F2" w:rsidRPr="001C5DC2" w:rsidRDefault="001C5DC2" w:rsidP="00E878C3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  <w:r w:rsidRPr="001C5DC2">
              <w:rPr>
                <w:rFonts w:cstheme="minorHAnsi"/>
                <w:sz w:val="18"/>
                <w:szCs w:val="18"/>
              </w:rPr>
              <w:t>Singleton</w:t>
            </w:r>
            <w:r w:rsidRPr="001C5DC2">
              <w:rPr>
                <w:rFonts w:cstheme="minorHAnsi" w:hint="eastAsia"/>
                <w:sz w:val="18"/>
                <w:szCs w:val="18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FB12F2" w:rsidRPr="003B6E4E" w:rsidRDefault="007D6150" w:rsidP="00CF7EF6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  <w:r w:rsidRPr="003B6E4E">
              <w:rPr>
                <w:rFonts w:cstheme="minorHAnsi"/>
                <w:sz w:val="18"/>
                <w:szCs w:val="18"/>
              </w:rPr>
              <w:t>(n=</w:t>
            </w:r>
            <w:r w:rsidR="00BE3B93" w:rsidRPr="003B6E4E">
              <w:rPr>
                <w:rFonts w:cstheme="minorHAnsi" w:hint="eastAsia"/>
                <w:sz w:val="18"/>
                <w:szCs w:val="18"/>
              </w:rPr>
              <w:t>8550</w:t>
            </w:r>
            <w:r w:rsidRPr="003B6E4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B12F2" w:rsidRPr="003B6E4E" w:rsidRDefault="007D6150" w:rsidP="000078B7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  <w:r w:rsidRPr="003B6E4E">
              <w:rPr>
                <w:rFonts w:cstheme="minorHAnsi"/>
                <w:sz w:val="18"/>
                <w:szCs w:val="18"/>
              </w:rPr>
              <w:t>(n=</w:t>
            </w:r>
            <w:r w:rsidR="000078B7" w:rsidRPr="003B6E4E">
              <w:rPr>
                <w:rFonts w:cstheme="minorHAnsi" w:hint="eastAsia"/>
                <w:sz w:val="18"/>
                <w:szCs w:val="18"/>
              </w:rPr>
              <w:t>6580</w:t>
            </w:r>
            <w:r w:rsidRPr="003B6E4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B12F2" w:rsidRPr="003B6E4E" w:rsidRDefault="00FB12F2" w:rsidP="00E878C3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</w:p>
        </w:tc>
      </w:tr>
      <w:tr w:rsidR="003B6E4E" w:rsidRPr="003B6E4E" w:rsidTr="00E878C3">
        <w:tc>
          <w:tcPr>
            <w:tcW w:w="3545" w:type="dxa"/>
          </w:tcPr>
          <w:p w:rsidR="00074F3B" w:rsidRPr="000F2A63" w:rsidRDefault="00FB12F2" w:rsidP="001C5DC2">
            <w:pPr>
              <w:pStyle w:val="a3"/>
              <w:adjustRightInd w:val="0"/>
              <w:snapToGrid w:val="0"/>
              <w:spacing w:line="480" w:lineRule="auto"/>
              <w:ind w:firstLine="360"/>
              <w:rPr>
                <w:rFonts w:cstheme="minorHAnsi"/>
                <w:sz w:val="18"/>
                <w:szCs w:val="18"/>
              </w:rPr>
            </w:pPr>
            <w:r w:rsidRPr="000F2A63">
              <w:rPr>
                <w:rFonts w:cstheme="minorHAnsi"/>
                <w:sz w:val="18"/>
                <w:szCs w:val="18"/>
              </w:rPr>
              <w:t>B</w:t>
            </w:r>
            <w:r w:rsidRPr="000F2A63">
              <w:rPr>
                <w:rFonts w:cstheme="minorHAnsi" w:hint="eastAsia"/>
                <w:sz w:val="18"/>
                <w:szCs w:val="18"/>
              </w:rPr>
              <w:t>irth weight, g</w:t>
            </w:r>
          </w:p>
        </w:tc>
        <w:tc>
          <w:tcPr>
            <w:tcW w:w="2551" w:type="dxa"/>
          </w:tcPr>
          <w:p w:rsidR="00074F3B" w:rsidRPr="003B6E4E" w:rsidRDefault="00091457" w:rsidP="00091457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  <w:r w:rsidRPr="003B6E4E">
              <w:rPr>
                <w:rFonts w:cstheme="minorHAnsi" w:hint="eastAsia"/>
                <w:sz w:val="18"/>
                <w:szCs w:val="18"/>
              </w:rPr>
              <w:t>3321</w:t>
            </w:r>
            <w:r w:rsidR="003B3324" w:rsidRPr="003B6E4E">
              <w:rPr>
                <w:rFonts w:cstheme="minorHAnsi" w:hint="eastAsia"/>
                <w:sz w:val="18"/>
                <w:szCs w:val="18"/>
              </w:rPr>
              <w:t>.</w:t>
            </w:r>
            <w:r w:rsidR="00763B59" w:rsidRPr="003B6E4E">
              <w:rPr>
                <w:rFonts w:cstheme="minorHAnsi" w:hint="eastAsia"/>
                <w:sz w:val="18"/>
                <w:szCs w:val="18"/>
              </w:rPr>
              <w:t>3</w:t>
            </w:r>
            <w:r w:rsidR="003B3324" w:rsidRPr="003B6E4E">
              <w:rPr>
                <w:rFonts w:cstheme="minorHAnsi"/>
                <w:sz w:val="18"/>
                <w:szCs w:val="18"/>
              </w:rPr>
              <w:t>±</w:t>
            </w:r>
            <w:r w:rsidRPr="003B6E4E">
              <w:rPr>
                <w:rFonts w:cstheme="minorHAnsi" w:hint="eastAsia"/>
                <w:sz w:val="18"/>
                <w:szCs w:val="18"/>
              </w:rPr>
              <w:t>509</w:t>
            </w:r>
            <w:r w:rsidR="003B3324" w:rsidRPr="003B6E4E">
              <w:rPr>
                <w:rFonts w:cstheme="minorHAnsi" w:hint="eastAsia"/>
                <w:sz w:val="18"/>
                <w:szCs w:val="18"/>
              </w:rPr>
              <w:t>.</w:t>
            </w:r>
            <w:r w:rsidRPr="003B6E4E">
              <w:rPr>
                <w:rFonts w:cstheme="minorHAnsi" w:hint="eastAsia"/>
                <w:sz w:val="18"/>
                <w:szCs w:val="18"/>
              </w:rPr>
              <w:t>7</w:t>
            </w:r>
          </w:p>
        </w:tc>
        <w:tc>
          <w:tcPr>
            <w:tcW w:w="2268" w:type="dxa"/>
          </w:tcPr>
          <w:p w:rsidR="00074F3B" w:rsidRPr="003B6E4E" w:rsidRDefault="00E81022" w:rsidP="000078B7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  <w:r w:rsidRPr="003B6E4E">
              <w:rPr>
                <w:rFonts w:cstheme="minorHAnsi" w:hint="eastAsia"/>
                <w:sz w:val="18"/>
                <w:szCs w:val="18"/>
              </w:rPr>
              <w:t>3</w:t>
            </w:r>
            <w:r w:rsidR="000078B7" w:rsidRPr="003B6E4E">
              <w:rPr>
                <w:rFonts w:cstheme="minorHAnsi" w:hint="eastAsia"/>
                <w:sz w:val="18"/>
                <w:szCs w:val="18"/>
              </w:rPr>
              <w:t>334</w:t>
            </w:r>
            <w:r w:rsidRPr="003B6E4E">
              <w:rPr>
                <w:rFonts w:cstheme="minorHAnsi" w:hint="eastAsia"/>
                <w:sz w:val="18"/>
                <w:szCs w:val="18"/>
              </w:rPr>
              <w:t>.</w:t>
            </w:r>
            <w:r w:rsidR="000078B7" w:rsidRPr="003B6E4E">
              <w:rPr>
                <w:rFonts w:cstheme="minorHAnsi" w:hint="eastAsia"/>
                <w:sz w:val="18"/>
                <w:szCs w:val="18"/>
              </w:rPr>
              <w:t>2</w:t>
            </w:r>
            <w:r w:rsidRPr="003B6E4E">
              <w:rPr>
                <w:rFonts w:cstheme="minorHAnsi" w:hint="eastAsia"/>
                <w:sz w:val="18"/>
                <w:szCs w:val="18"/>
              </w:rPr>
              <w:t>±</w:t>
            </w:r>
            <w:r w:rsidR="000078B7" w:rsidRPr="003B6E4E">
              <w:rPr>
                <w:rFonts w:cstheme="minorHAnsi" w:hint="eastAsia"/>
                <w:sz w:val="18"/>
                <w:szCs w:val="18"/>
              </w:rPr>
              <w:t>541</w:t>
            </w:r>
            <w:r w:rsidRPr="003B6E4E">
              <w:rPr>
                <w:rFonts w:cstheme="minorHAnsi" w:hint="eastAsia"/>
                <w:sz w:val="18"/>
                <w:szCs w:val="18"/>
              </w:rPr>
              <w:t>.</w:t>
            </w:r>
            <w:r w:rsidR="009B10BD" w:rsidRPr="003B6E4E">
              <w:rPr>
                <w:rFonts w:cstheme="minorHAnsi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074F3B" w:rsidRPr="003B6E4E" w:rsidRDefault="00360F07" w:rsidP="00E878C3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  <w:r w:rsidRPr="003B6E4E">
              <w:rPr>
                <w:rFonts w:cstheme="minorHAnsi" w:hint="eastAsia"/>
                <w:sz w:val="18"/>
                <w:szCs w:val="18"/>
              </w:rPr>
              <w:t>0.131</w:t>
            </w:r>
          </w:p>
        </w:tc>
      </w:tr>
      <w:tr w:rsidR="003B6E4E" w:rsidRPr="003B6E4E" w:rsidTr="00E878C3">
        <w:tc>
          <w:tcPr>
            <w:tcW w:w="3545" w:type="dxa"/>
          </w:tcPr>
          <w:p w:rsidR="003410BA" w:rsidRPr="000F2A63" w:rsidRDefault="003410BA" w:rsidP="003410BA">
            <w:pPr>
              <w:pStyle w:val="a3"/>
              <w:adjustRightInd w:val="0"/>
              <w:snapToGrid w:val="0"/>
              <w:spacing w:line="480" w:lineRule="auto"/>
              <w:ind w:firstLine="360"/>
              <w:rPr>
                <w:rFonts w:cstheme="minorHAnsi"/>
                <w:sz w:val="18"/>
                <w:szCs w:val="18"/>
              </w:rPr>
            </w:pPr>
            <w:r w:rsidRPr="003410BA">
              <w:rPr>
                <w:rFonts w:cstheme="minorHAnsi"/>
                <w:sz w:val="18"/>
                <w:szCs w:val="18"/>
              </w:rPr>
              <w:t>Birth weight category</w:t>
            </w:r>
          </w:p>
        </w:tc>
        <w:tc>
          <w:tcPr>
            <w:tcW w:w="2551" w:type="dxa"/>
          </w:tcPr>
          <w:p w:rsidR="003410BA" w:rsidRPr="003B6E4E" w:rsidRDefault="003410BA" w:rsidP="00763B59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</w:tcPr>
          <w:p w:rsidR="003410BA" w:rsidRPr="003B6E4E" w:rsidRDefault="003410BA" w:rsidP="009B10BD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3410BA" w:rsidRPr="003B6E4E" w:rsidRDefault="00AC6B19" w:rsidP="00E878C3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  <w:r w:rsidRPr="00AC6B19">
              <w:rPr>
                <w:rFonts w:cstheme="minorHAnsi"/>
                <w:sz w:val="18"/>
                <w:szCs w:val="18"/>
              </w:rPr>
              <w:t>0.749</w:t>
            </w:r>
          </w:p>
        </w:tc>
      </w:tr>
      <w:tr w:rsidR="003B6E4E" w:rsidRPr="003B6E4E" w:rsidTr="00E878C3">
        <w:tc>
          <w:tcPr>
            <w:tcW w:w="3545" w:type="dxa"/>
          </w:tcPr>
          <w:p w:rsidR="003410BA" w:rsidRPr="000F2A63" w:rsidRDefault="003410BA" w:rsidP="003410BA">
            <w:pPr>
              <w:pStyle w:val="a3"/>
              <w:adjustRightInd w:val="0"/>
              <w:snapToGrid w:val="0"/>
              <w:spacing w:line="480" w:lineRule="auto"/>
              <w:ind w:firstLineChars="400" w:firstLine="720"/>
              <w:rPr>
                <w:rFonts w:cstheme="minorHAnsi"/>
                <w:sz w:val="18"/>
                <w:szCs w:val="18"/>
              </w:rPr>
            </w:pPr>
            <w:r w:rsidRPr="003410BA">
              <w:rPr>
                <w:rFonts w:cstheme="minorHAnsi" w:hint="eastAsia"/>
                <w:sz w:val="18"/>
                <w:szCs w:val="18"/>
              </w:rPr>
              <w:t>＜</w:t>
            </w:r>
            <w:r w:rsidRPr="003410BA">
              <w:rPr>
                <w:rFonts w:cstheme="minorHAnsi" w:hint="eastAsia"/>
                <w:sz w:val="18"/>
                <w:szCs w:val="18"/>
              </w:rPr>
              <w:t>2500g</w:t>
            </w:r>
          </w:p>
        </w:tc>
        <w:tc>
          <w:tcPr>
            <w:tcW w:w="2551" w:type="dxa"/>
          </w:tcPr>
          <w:p w:rsidR="003410BA" w:rsidRPr="003B6E4E" w:rsidRDefault="00E054CE" w:rsidP="00763B59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  <w:r w:rsidRPr="003B6E4E">
              <w:rPr>
                <w:rFonts w:cstheme="minorHAnsi" w:hint="eastAsia"/>
                <w:sz w:val="18"/>
                <w:szCs w:val="18"/>
              </w:rPr>
              <w:t>384</w:t>
            </w:r>
            <w:r w:rsidR="000D0C7E" w:rsidRPr="003B6E4E">
              <w:rPr>
                <w:rFonts w:cstheme="minorHAnsi" w:hint="eastAsia"/>
                <w:sz w:val="18"/>
                <w:szCs w:val="18"/>
              </w:rPr>
              <w:t xml:space="preserve"> (</w:t>
            </w:r>
            <w:r w:rsidR="000078B7" w:rsidRPr="003B6E4E">
              <w:rPr>
                <w:rFonts w:cstheme="minorHAnsi" w:hint="eastAsia"/>
                <w:sz w:val="18"/>
                <w:szCs w:val="18"/>
              </w:rPr>
              <w:t>4.5%</w:t>
            </w:r>
            <w:r w:rsidR="000D0C7E" w:rsidRPr="003B6E4E">
              <w:rPr>
                <w:rFonts w:cstheme="minorHAnsi"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:rsidR="003410BA" w:rsidRPr="003B6E4E" w:rsidRDefault="00826D1C" w:rsidP="009B10BD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  <w:r w:rsidRPr="003B6E4E">
              <w:rPr>
                <w:rFonts w:cstheme="minorHAnsi" w:hint="eastAsia"/>
                <w:sz w:val="18"/>
                <w:szCs w:val="18"/>
              </w:rPr>
              <w:t>360 (5.5%)</w:t>
            </w:r>
          </w:p>
        </w:tc>
        <w:tc>
          <w:tcPr>
            <w:tcW w:w="1134" w:type="dxa"/>
          </w:tcPr>
          <w:p w:rsidR="003410BA" w:rsidRPr="003B6E4E" w:rsidRDefault="003410BA" w:rsidP="00E878C3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</w:p>
        </w:tc>
      </w:tr>
      <w:tr w:rsidR="003B6E4E" w:rsidRPr="003B6E4E" w:rsidTr="00E878C3">
        <w:tc>
          <w:tcPr>
            <w:tcW w:w="3545" w:type="dxa"/>
          </w:tcPr>
          <w:p w:rsidR="003410BA" w:rsidRPr="000F2A63" w:rsidRDefault="003410BA" w:rsidP="003410BA">
            <w:pPr>
              <w:pStyle w:val="a3"/>
              <w:adjustRightInd w:val="0"/>
              <w:snapToGrid w:val="0"/>
              <w:spacing w:line="480" w:lineRule="auto"/>
              <w:ind w:firstLineChars="400" w:firstLine="720"/>
              <w:rPr>
                <w:rFonts w:cstheme="minorHAnsi"/>
                <w:sz w:val="18"/>
                <w:szCs w:val="18"/>
              </w:rPr>
            </w:pPr>
            <w:r w:rsidRPr="003410BA">
              <w:rPr>
                <w:rFonts w:cstheme="minorHAnsi"/>
                <w:sz w:val="18"/>
                <w:szCs w:val="18"/>
              </w:rPr>
              <w:t>2500-3999g</w:t>
            </w:r>
          </w:p>
        </w:tc>
        <w:tc>
          <w:tcPr>
            <w:tcW w:w="2551" w:type="dxa"/>
          </w:tcPr>
          <w:p w:rsidR="003410BA" w:rsidRPr="003B6E4E" w:rsidRDefault="000D0C7E" w:rsidP="00763B59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  <w:r w:rsidRPr="003B6E4E">
              <w:rPr>
                <w:rFonts w:cstheme="minorHAnsi" w:hint="eastAsia"/>
                <w:sz w:val="18"/>
                <w:szCs w:val="18"/>
              </w:rPr>
              <w:t>7505 (</w:t>
            </w:r>
            <w:r w:rsidR="000078B7" w:rsidRPr="003B6E4E">
              <w:rPr>
                <w:rFonts w:cstheme="minorHAnsi" w:hint="eastAsia"/>
                <w:sz w:val="18"/>
                <w:szCs w:val="18"/>
              </w:rPr>
              <w:t>87.8%</w:t>
            </w:r>
            <w:r w:rsidRPr="003B6E4E">
              <w:rPr>
                <w:rFonts w:cstheme="minorHAnsi"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:rsidR="003410BA" w:rsidRPr="003B6E4E" w:rsidRDefault="00826D1C" w:rsidP="009B10BD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  <w:r w:rsidRPr="003B6E4E">
              <w:rPr>
                <w:rFonts w:cstheme="minorHAnsi" w:hint="eastAsia"/>
                <w:sz w:val="18"/>
                <w:szCs w:val="18"/>
              </w:rPr>
              <w:t>5587 (84.9%)</w:t>
            </w:r>
          </w:p>
        </w:tc>
        <w:tc>
          <w:tcPr>
            <w:tcW w:w="1134" w:type="dxa"/>
          </w:tcPr>
          <w:p w:rsidR="003410BA" w:rsidRPr="003B6E4E" w:rsidRDefault="003410BA" w:rsidP="00E878C3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</w:p>
        </w:tc>
      </w:tr>
      <w:tr w:rsidR="003B6E4E" w:rsidRPr="003B6E4E" w:rsidTr="00E878C3">
        <w:tc>
          <w:tcPr>
            <w:tcW w:w="3545" w:type="dxa"/>
          </w:tcPr>
          <w:p w:rsidR="003410BA" w:rsidRPr="000F2A63" w:rsidRDefault="003410BA" w:rsidP="003410BA">
            <w:pPr>
              <w:pStyle w:val="a3"/>
              <w:adjustRightInd w:val="0"/>
              <w:snapToGrid w:val="0"/>
              <w:spacing w:line="480" w:lineRule="auto"/>
              <w:ind w:firstLineChars="400" w:firstLine="720"/>
              <w:rPr>
                <w:rFonts w:cstheme="minorHAnsi"/>
                <w:sz w:val="18"/>
                <w:szCs w:val="18"/>
              </w:rPr>
            </w:pPr>
            <w:r w:rsidRPr="003410BA">
              <w:rPr>
                <w:rFonts w:cstheme="minorHAnsi" w:hint="eastAsia"/>
                <w:sz w:val="18"/>
                <w:szCs w:val="18"/>
              </w:rPr>
              <w:t>≥</w:t>
            </w:r>
            <w:r w:rsidRPr="003410BA">
              <w:rPr>
                <w:rFonts w:cstheme="minorHAnsi" w:hint="eastAsia"/>
                <w:sz w:val="18"/>
                <w:szCs w:val="18"/>
              </w:rPr>
              <w:t>4000g</w:t>
            </w:r>
          </w:p>
        </w:tc>
        <w:tc>
          <w:tcPr>
            <w:tcW w:w="2551" w:type="dxa"/>
          </w:tcPr>
          <w:p w:rsidR="003410BA" w:rsidRPr="003B6E4E" w:rsidRDefault="000D0C7E" w:rsidP="000078B7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  <w:r w:rsidRPr="003B6E4E">
              <w:rPr>
                <w:rFonts w:cstheme="minorHAnsi" w:hint="eastAsia"/>
                <w:sz w:val="18"/>
                <w:szCs w:val="18"/>
              </w:rPr>
              <w:t>661 (</w:t>
            </w:r>
            <w:r w:rsidR="000078B7" w:rsidRPr="003B6E4E">
              <w:rPr>
                <w:rFonts w:cstheme="minorHAnsi" w:hint="eastAsia"/>
                <w:sz w:val="18"/>
                <w:szCs w:val="18"/>
              </w:rPr>
              <w:t>7.7%</w:t>
            </w:r>
            <w:r w:rsidRPr="003B6E4E">
              <w:rPr>
                <w:rFonts w:cstheme="minorHAnsi" w:hint="eastAsia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:rsidR="003410BA" w:rsidRPr="003B6E4E" w:rsidRDefault="00826D1C" w:rsidP="009B10BD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  <w:r w:rsidRPr="003B6E4E">
              <w:rPr>
                <w:rFonts w:cstheme="minorHAnsi" w:hint="eastAsia"/>
                <w:sz w:val="18"/>
                <w:szCs w:val="18"/>
              </w:rPr>
              <w:t>633 (9.6%)</w:t>
            </w:r>
          </w:p>
        </w:tc>
        <w:tc>
          <w:tcPr>
            <w:tcW w:w="1134" w:type="dxa"/>
          </w:tcPr>
          <w:p w:rsidR="003410BA" w:rsidRPr="003B6E4E" w:rsidRDefault="003410BA" w:rsidP="00E878C3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</w:p>
        </w:tc>
      </w:tr>
      <w:tr w:rsidR="003B6E4E" w:rsidRPr="003B6E4E" w:rsidTr="001C5DC2">
        <w:tc>
          <w:tcPr>
            <w:tcW w:w="3545" w:type="dxa"/>
          </w:tcPr>
          <w:p w:rsidR="001C5DC2" w:rsidRDefault="001C5DC2" w:rsidP="001C5DC2">
            <w:pPr>
              <w:adjustRightInd w:val="0"/>
              <w:snapToGrid w:val="0"/>
              <w:spacing w:line="48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</w:t>
            </w:r>
            <w:r>
              <w:rPr>
                <w:rFonts w:cstheme="minorHAnsi" w:hint="eastAsia"/>
                <w:sz w:val="18"/>
                <w:szCs w:val="18"/>
              </w:rPr>
              <w:t xml:space="preserve">wins </w:t>
            </w:r>
          </w:p>
        </w:tc>
        <w:tc>
          <w:tcPr>
            <w:tcW w:w="2551" w:type="dxa"/>
          </w:tcPr>
          <w:p w:rsidR="001C5DC2" w:rsidRPr="003B6E4E" w:rsidRDefault="00924A27" w:rsidP="00924A27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  <w:r w:rsidRPr="003B6E4E">
              <w:rPr>
                <w:rFonts w:cstheme="minorHAnsi"/>
                <w:sz w:val="18"/>
                <w:szCs w:val="18"/>
              </w:rPr>
              <w:t>(n=</w:t>
            </w:r>
            <w:r w:rsidRPr="003B6E4E">
              <w:rPr>
                <w:rFonts w:cstheme="minorHAnsi" w:hint="eastAsia"/>
                <w:sz w:val="18"/>
                <w:szCs w:val="18"/>
              </w:rPr>
              <w:t>6098</w:t>
            </w:r>
            <w:r w:rsidR="00A579CC" w:rsidRPr="003B6E4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:rsidR="001C5DC2" w:rsidRPr="003B6E4E" w:rsidRDefault="00924A27" w:rsidP="0024418B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  <w:r w:rsidRPr="003B6E4E">
              <w:rPr>
                <w:rFonts w:cstheme="minorHAnsi"/>
                <w:sz w:val="18"/>
                <w:szCs w:val="18"/>
              </w:rPr>
              <w:t>(n=</w:t>
            </w:r>
            <w:r w:rsidRPr="003B6E4E">
              <w:rPr>
                <w:rFonts w:cstheme="minorHAnsi" w:hint="eastAsia"/>
                <w:sz w:val="18"/>
                <w:szCs w:val="18"/>
              </w:rPr>
              <w:t>383</w:t>
            </w:r>
            <w:r w:rsidR="00A579CC" w:rsidRPr="003B6E4E">
              <w:rPr>
                <w:rFonts w:cstheme="minorHAnsi"/>
                <w:sz w:val="18"/>
                <w:szCs w:val="18"/>
              </w:rPr>
              <w:t>4)</w:t>
            </w:r>
          </w:p>
        </w:tc>
        <w:tc>
          <w:tcPr>
            <w:tcW w:w="1134" w:type="dxa"/>
          </w:tcPr>
          <w:p w:rsidR="001C5DC2" w:rsidRPr="003B6E4E" w:rsidRDefault="001C5DC2" w:rsidP="0024418B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</w:p>
        </w:tc>
      </w:tr>
      <w:tr w:rsidR="003B6E4E" w:rsidRPr="003B6E4E" w:rsidTr="001C5DC2">
        <w:tc>
          <w:tcPr>
            <w:tcW w:w="3545" w:type="dxa"/>
          </w:tcPr>
          <w:p w:rsidR="001C5DC2" w:rsidRDefault="001C5DC2" w:rsidP="001C5DC2">
            <w:pPr>
              <w:adjustRightInd w:val="0"/>
              <w:snapToGrid w:val="0"/>
              <w:spacing w:line="480" w:lineRule="auto"/>
              <w:ind w:firstLineChars="200" w:firstLine="360"/>
              <w:jc w:val="left"/>
              <w:rPr>
                <w:rFonts w:cstheme="minorHAnsi"/>
                <w:sz w:val="18"/>
                <w:szCs w:val="18"/>
              </w:rPr>
            </w:pPr>
            <w:r w:rsidRPr="001C5DC2">
              <w:rPr>
                <w:rFonts w:cstheme="minorHAnsi"/>
                <w:sz w:val="18"/>
                <w:szCs w:val="18"/>
              </w:rPr>
              <w:t>Birth weight, g</w:t>
            </w:r>
          </w:p>
        </w:tc>
        <w:tc>
          <w:tcPr>
            <w:tcW w:w="2551" w:type="dxa"/>
          </w:tcPr>
          <w:p w:rsidR="001C5DC2" w:rsidRPr="003B6E4E" w:rsidRDefault="00E33F1B" w:rsidP="0024418B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  <w:r w:rsidRPr="003B6E4E">
              <w:rPr>
                <w:rFonts w:cstheme="minorHAnsi" w:hint="eastAsia"/>
                <w:sz w:val="18"/>
                <w:szCs w:val="18"/>
              </w:rPr>
              <w:t>2507.1</w:t>
            </w:r>
            <w:r w:rsidRPr="003B6E4E">
              <w:rPr>
                <w:rFonts w:cstheme="minorHAnsi"/>
                <w:sz w:val="18"/>
                <w:szCs w:val="18"/>
              </w:rPr>
              <w:t>±</w:t>
            </w:r>
            <w:r w:rsidRPr="003B6E4E">
              <w:rPr>
                <w:rFonts w:cstheme="minorHAnsi" w:hint="eastAsia"/>
                <w:sz w:val="18"/>
                <w:szCs w:val="18"/>
              </w:rPr>
              <w:t>470.9</w:t>
            </w:r>
          </w:p>
        </w:tc>
        <w:tc>
          <w:tcPr>
            <w:tcW w:w="2268" w:type="dxa"/>
          </w:tcPr>
          <w:p w:rsidR="001C5DC2" w:rsidRPr="003B6E4E" w:rsidRDefault="00B5006C" w:rsidP="00B5006C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  <w:r w:rsidRPr="003B6E4E">
              <w:rPr>
                <w:rFonts w:cstheme="minorHAnsi" w:hint="eastAsia"/>
                <w:sz w:val="18"/>
                <w:szCs w:val="18"/>
              </w:rPr>
              <w:t>2494.3</w:t>
            </w:r>
            <w:r w:rsidRPr="003B6E4E">
              <w:rPr>
                <w:rFonts w:cstheme="minorHAnsi" w:hint="eastAsia"/>
                <w:sz w:val="18"/>
                <w:szCs w:val="18"/>
              </w:rPr>
              <w:t>±</w:t>
            </w:r>
            <w:r w:rsidRPr="003B6E4E">
              <w:rPr>
                <w:rFonts w:cstheme="minorHAnsi"/>
                <w:sz w:val="18"/>
                <w:szCs w:val="18"/>
              </w:rPr>
              <w:t>4</w:t>
            </w:r>
            <w:r w:rsidRPr="003B6E4E">
              <w:rPr>
                <w:rFonts w:cstheme="minorHAnsi" w:hint="eastAsia"/>
                <w:sz w:val="18"/>
                <w:szCs w:val="18"/>
              </w:rPr>
              <w:t>81</w:t>
            </w:r>
            <w:r w:rsidRPr="003B6E4E">
              <w:rPr>
                <w:rFonts w:cstheme="minorHAnsi"/>
                <w:sz w:val="18"/>
                <w:szCs w:val="18"/>
              </w:rPr>
              <w:t>.</w:t>
            </w:r>
            <w:r w:rsidRPr="003B6E4E">
              <w:rPr>
                <w:rFonts w:cstheme="minorHAnsi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1C5DC2" w:rsidRPr="003B6E4E" w:rsidRDefault="00EF2A48" w:rsidP="0024418B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  <w:r w:rsidRPr="003B6E4E">
              <w:rPr>
                <w:rFonts w:cstheme="minorHAnsi" w:hint="eastAsia"/>
                <w:sz w:val="18"/>
                <w:szCs w:val="18"/>
              </w:rPr>
              <w:t>0.191</w:t>
            </w:r>
          </w:p>
        </w:tc>
      </w:tr>
      <w:tr w:rsidR="003B6E4E" w:rsidRPr="003B6E4E" w:rsidTr="001C5DC2">
        <w:tc>
          <w:tcPr>
            <w:tcW w:w="3545" w:type="dxa"/>
          </w:tcPr>
          <w:p w:rsidR="003410BA" w:rsidRPr="001C5DC2" w:rsidRDefault="003410BA" w:rsidP="003410BA">
            <w:pPr>
              <w:adjustRightInd w:val="0"/>
              <w:snapToGrid w:val="0"/>
              <w:spacing w:line="480" w:lineRule="auto"/>
              <w:ind w:firstLineChars="200" w:firstLine="360"/>
              <w:jc w:val="left"/>
              <w:rPr>
                <w:rFonts w:cstheme="minorHAnsi"/>
                <w:sz w:val="18"/>
                <w:szCs w:val="18"/>
              </w:rPr>
            </w:pPr>
            <w:r w:rsidRPr="003410BA">
              <w:rPr>
                <w:rFonts w:cstheme="minorHAnsi"/>
                <w:sz w:val="18"/>
                <w:szCs w:val="18"/>
              </w:rPr>
              <w:t>Birth weight category</w:t>
            </w:r>
          </w:p>
        </w:tc>
        <w:tc>
          <w:tcPr>
            <w:tcW w:w="2551" w:type="dxa"/>
          </w:tcPr>
          <w:p w:rsidR="003410BA" w:rsidRPr="003B6E4E" w:rsidRDefault="003410BA" w:rsidP="0024418B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</w:tcPr>
          <w:p w:rsidR="003410BA" w:rsidRPr="003B6E4E" w:rsidRDefault="003410BA" w:rsidP="0024418B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3410BA" w:rsidRPr="003B6E4E" w:rsidRDefault="00AC6B19" w:rsidP="0024418B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  <w:r w:rsidRPr="00AC6B19">
              <w:rPr>
                <w:rFonts w:cstheme="minorHAnsi"/>
                <w:sz w:val="18"/>
                <w:szCs w:val="18"/>
              </w:rPr>
              <w:t>0.227</w:t>
            </w:r>
            <w:bookmarkStart w:id="0" w:name="_GoBack"/>
            <w:bookmarkEnd w:id="0"/>
          </w:p>
        </w:tc>
      </w:tr>
      <w:tr w:rsidR="003B6E4E" w:rsidRPr="003B6E4E" w:rsidTr="001C5DC2">
        <w:tc>
          <w:tcPr>
            <w:tcW w:w="3545" w:type="dxa"/>
          </w:tcPr>
          <w:p w:rsidR="003410BA" w:rsidRPr="001C5DC2" w:rsidRDefault="003410BA" w:rsidP="003410BA">
            <w:pPr>
              <w:adjustRightInd w:val="0"/>
              <w:snapToGrid w:val="0"/>
              <w:spacing w:line="480" w:lineRule="auto"/>
              <w:ind w:firstLineChars="400" w:firstLine="720"/>
              <w:jc w:val="left"/>
              <w:rPr>
                <w:rFonts w:cstheme="minorHAnsi"/>
                <w:sz w:val="18"/>
                <w:szCs w:val="18"/>
              </w:rPr>
            </w:pPr>
            <w:r w:rsidRPr="003410BA">
              <w:rPr>
                <w:rFonts w:cstheme="minorHAnsi" w:hint="eastAsia"/>
                <w:sz w:val="18"/>
                <w:szCs w:val="18"/>
              </w:rPr>
              <w:t>＜</w:t>
            </w:r>
            <w:r w:rsidRPr="003410BA">
              <w:rPr>
                <w:rFonts w:cstheme="minorHAnsi" w:hint="eastAsia"/>
                <w:sz w:val="18"/>
                <w:szCs w:val="18"/>
              </w:rPr>
              <w:t>2500g</w:t>
            </w:r>
          </w:p>
        </w:tc>
        <w:tc>
          <w:tcPr>
            <w:tcW w:w="2551" w:type="dxa"/>
          </w:tcPr>
          <w:p w:rsidR="003410BA" w:rsidRPr="003B6E4E" w:rsidRDefault="00E47B0F" w:rsidP="0024418B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  <w:r w:rsidRPr="003B6E4E">
              <w:rPr>
                <w:rFonts w:cstheme="minorHAnsi" w:hint="eastAsia"/>
                <w:sz w:val="18"/>
                <w:szCs w:val="18"/>
              </w:rPr>
              <w:t>2497</w:t>
            </w:r>
            <w:r w:rsidR="00E00BAC" w:rsidRPr="003B6E4E">
              <w:rPr>
                <w:rFonts w:cstheme="minorHAnsi" w:hint="eastAsia"/>
                <w:sz w:val="18"/>
                <w:szCs w:val="18"/>
              </w:rPr>
              <w:t xml:space="preserve"> (40.9%)</w:t>
            </w:r>
          </w:p>
        </w:tc>
        <w:tc>
          <w:tcPr>
            <w:tcW w:w="2268" w:type="dxa"/>
          </w:tcPr>
          <w:p w:rsidR="003410BA" w:rsidRPr="003B6E4E" w:rsidRDefault="00E66CC0" w:rsidP="006603BD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  <w:r w:rsidRPr="003B6E4E">
              <w:rPr>
                <w:rFonts w:cstheme="minorHAnsi" w:hint="eastAsia"/>
                <w:sz w:val="18"/>
                <w:szCs w:val="18"/>
              </w:rPr>
              <w:t>1634</w:t>
            </w:r>
            <w:r w:rsidR="006603BD" w:rsidRPr="003B6E4E">
              <w:rPr>
                <w:rFonts w:cstheme="minorHAnsi" w:hint="eastAsia"/>
                <w:sz w:val="18"/>
                <w:szCs w:val="18"/>
              </w:rPr>
              <w:t xml:space="preserve"> (42.6%)</w:t>
            </w:r>
          </w:p>
        </w:tc>
        <w:tc>
          <w:tcPr>
            <w:tcW w:w="1134" w:type="dxa"/>
          </w:tcPr>
          <w:p w:rsidR="003410BA" w:rsidRPr="003B6E4E" w:rsidRDefault="003410BA" w:rsidP="0024418B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</w:p>
        </w:tc>
      </w:tr>
      <w:tr w:rsidR="003B6E4E" w:rsidRPr="003B6E4E" w:rsidTr="003B6E4E">
        <w:tc>
          <w:tcPr>
            <w:tcW w:w="3545" w:type="dxa"/>
          </w:tcPr>
          <w:p w:rsidR="003410BA" w:rsidRPr="001C5DC2" w:rsidRDefault="003410BA" w:rsidP="003410BA">
            <w:pPr>
              <w:adjustRightInd w:val="0"/>
              <w:snapToGrid w:val="0"/>
              <w:spacing w:line="480" w:lineRule="auto"/>
              <w:ind w:firstLineChars="400" w:firstLine="720"/>
              <w:jc w:val="left"/>
              <w:rPr>
                <w:rFonts w:cstheme="minorHAnsi"/>
                <w:sz w:val="18"/>
                <w:szCs w:val="18"/>
              </w:rPr>
            </w:pPr>
            <w:r w:rsidRPr="003410BA">
              <w:rPr>
                <w:rFonts w:cstheme="minorHAnsi"/>
                <w:sz w:val="18"/>
                <w:szCs w:val="18"/>
              </w:rPr>
              <w:t>2500-3999g</w:t>
            </w:r>
          </w:p>
        </w:tc>
        <w:tc>
          <w:tcPr>
            <w:tcW w:w="2551" w:type="dxa"/>
          </w:tcPr>
          <w:p w:rsidR="003410BA" w:rsidRPr="003B6E4E" w:rsidRDefault="00E00BAC" w:rsidP="0024418B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  <w:r w:rsidRPr="003B6E4E">
              <w:rPr>
                <w:rFonts w:cstheme="minorHAnsi" w:hint="eastAsia"/>
                <w:sz w:val="18"/>
                <w:szCs w:val="18"/>
              </w:rPr>
              <w:t>3595 (59.0%)</w:t>
            </w:r>
          </w:p>
        </w:tc>
        <w:tc>
          <w:tcPr>
            <w:tcW w:w="2268" w:type="dxa"/>
          </w:tcPr>
          <w:p w:rsidR="003410BA" w:rsidRPr="003B6E4E" w:rsidRDefault="006603BD" w:rsidP="0024418B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  <w:r w:rsidRPr="003B6E4E">
              <w:rPr>
                <w:rFonts w:cstheme="minorHAnsi" w:hint="eastAsia"/>
                <w:sz w:val="18"/>
                <w:szCs w:val="18"/>
              </w:rPr>
              <w:t>2195 (57.3%)</w:t>
            </w:r>
          </w:p>
        </w:tc>
        <w:tc>
          <w:tcPr>
            <w:tcW w:w="1134" w:type="dxa"/>
          </w:tcPr>
          <w:p w:rsidR="003410BA" w:rsidRPr="003B6E4E" w:rsidRDefault="003410BA" w:rsidP="0024418B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</w:p>
        </w:tc>
      </w:tr>
      <w:tr w:rsidR="003B6E4E" w:rsidRPr="003B6E4E" w:rsidTr="003B6E4E">
        <w:tc>
          <w:tcPr>
            <w:tcW w:w="3545" w:type="dxa"/>
            <w:tcBorders>
              <w:bottom w:val="single" w:sz="4" w:space="0" w:color="auto"/>
            </w:tcBorders>
          </w:tcPr>
          <w:p w:rsidR="003410BA" w:rsidRPr="001C5DC2" w:rsidRDefault="003410BA" w:rsidP="003410BA">
            <w:pPr>
              <w:adjustRightInd w:val="0"/>
              <w:snapToGrid w:val="0"/>
              <w:spacing w:line="480" w:lineRule="auto"/>
              <w:ind w:firstLineChars="400" w:firstLine="720"/>
              <w:jc w:val="left"/>
              <w:rPr>
                <w:rFonts w:cstheme="minorHAnsi"/>
                <w:sz w:val="18"/>
                <w:szCs w:val="18"/>
              </w:rPr>
            </w:pPr>
            <w:r w:rsidRPr="003410BA">
              <w:rPr>
                <w:rFonts w:cstheme="minorHAnsi" w:hint="eastAsia"/>
                <w:sz w:val="18"/>
                <w:szCs w:val="18"/>
              </w:rPr>
              <w:t>≥</w:t>
            </w:r>
            <w:r w:rsidRPr="003410BA">
              <w:rPr>
                <w:rFonts w:cstheme="minorHAnsi" w:hint="eastAsia"/>
                <w:sz w:val="18"/>
                <w:szCs w:val="18"/>
              </w:rPr>
              <w:t>4000g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3410BA" w:rsidRPr="003B6E4E" w:rsidRDefault="00E00BAC" w:rsidP="0024418B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  <w:r w:rsidRPr="003B6E4E">
              <w:rPr>
                <w:rFonts w:cstheme="minorHAnsi" w:hint="eastAsia"/>
                <w:sz w:val="18"/>
                <w:szCs w:val="18"/>
              </w:rPr>
              <w:t>6 (0.1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410BA" w:rsidRPr="003B6E4E" w:rsidRDefault="00E66CC0" w:rsidP="006603BD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  <w:r w:rsidRPr="003B6E4E">
              <w:rPr>
                <w:rFonts w:cstheme="minorHAnsi" w:hint="eastAsia"/>
                <w:sz w:val="18"/>
                <w:szCs w:val="18"/>
              </w:rPr>
              <w:t>5</w:t>
            </w:r>
            <w:r w:rsidR="006603BD" w:rsidRPr="003B6E4E">
              <w:rPr>
                <w:rFonts w:cstheme="minorHAnsi" w:hint="eastAsia"/>
                <w:sz w:val="18"/>
                <w:szCs w:val="18"/>
              </w:rPr>
              <w:t xml:space="preserve"> (0.1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10BA" w:rsidRPr="003B6E4E" w:rsidRDefault="003410BA" w:rsidP="0024418B">
            <w:pPr>
              <w:pStyle w:val="a3"/>
              <w:adjustRightInd w:val="0"/>
              <w:snapToGrid w:val="0"/>
              <w:spacing w:line="480" w:lineRule="auto"/>
              <w:ind w:firstLineChars="0" w:firstLine="0"/>
              <w:rPr>
                <w:rFonts w:cstheme="minorHAnsi"/>
                <w:sz w:val="18"/>
                <w:szCs w:val="18"/>
              </w:rPr>
            </w:pPr>
          </w:p>
        </w:tc>
      </w:tr>
    </w:tbl>
    <w:p w:rsidR="007D2B6B" w:rsidRDefault="007D2B6B" w:rsidP="00074F3B">
      <w:pPr>
        <w:widowControl/>
        <w:adjustRightInd w:val="0"/>
        <w:snapToGrid w:val="0"/>
        <w:spacing w:line="480" w:lineRule="auto"/>
        <w:rPr>
          <w:rFonts w:cstheme="minorHAnsi"/>
          <w:sz w:val="18"/>
          <w:szCs w:val="18"/>
        </w:rPr>
      </w:pPr>
    </w:p>
    <w:p w:rsidR="00257FF8" w:rsidRPr="006613EE" w:rsidRDefault="007D2B6B" w:rsidP="00251F84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7D2B6B">
        <w:rPr>
          <w:rFonts w:cstheme="minorHAnsi"/>
          <w:sz w:val="18"/>
          <w:szCs w:val="18"/>
        </w:rPr>
        <w:t xml:space="preserve">Note: Data are presented as </w:t>
      </w:r>
      <w:proofErr w:type="spellStart"/>
      <w:r w:rsidRPr="007D2B6B">
        <w:rPr>
          <w:rFonts w:cstheme="minorHAnsi"/>
          <w:sz w:val="18"/>
          <w:szCs w:val="18"/>
        </w:rPr>
        <w:t>mean±SD</w:t>
      </w:r>
      <w:proofErr w:type="spellEnd"/>
      <w:r w:rsidRPr="007D2B6B">
        <w:rPr>
          <w:rFonts w:cstheme="minorHAnsi"/>
          <w:sz w:val="18"/>
          <w:szCs w:val="18"/>
        </w:rPr>
        <w:t xml:space="preserve"> for continuous variables and n/n (%) for dichotomous variables. All P values were assessed with the use of χ2 or Student’s t test. </w:t>
      </w:r>
      <w:r w:rsidR="00251F84" w:rsidRPr="00251F84">
        <w:rPr>
          <w:rFonts w:cstheme="minorHAnsi"/>
          <w:sz w:val="18"/>
          <w:szCs w:val="18"/>
        </w:rPr>
        <w:t>HRT=hormone replacement therapy; OS=ovarian stimulation; FET=Frozen embryo transfer.</w:t>
      </w:r>
    </w:p>
    <w:sectPr w:rsidR="00257FF8" w:rsidRPr="006613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02A6" w:rsidRDefault="009402A6" w:rsidP="00B174D7">
      <w:r>
        <w:separator/>
      </w:r>
    </w:p>
  </w:endnote>
  <w:endnote w:type="continuationSeparator" w:id="0">
    <w:p w:rsidR="009402A6" w:rsidRDefault="009402A6" w:rsidP="00B174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SansMTPro-Book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02A6" w:rsidRDefault="009402A6" w:rsidP="00B174D7">
      <w:r>
        <w:separator/>
      </w:r>
    </w:p>
  </w:footnote>
  <w:footnote w:type="continuationSeparator" w:id="0">
    <w:p w:rsidR="009402A6" w:rsidRDefault="009402A6" w:rsidP="00B174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CB7099"/>
    <w:multiLevelType w:val="hybridMultilevel"/>
    <w:tmpl w:val="2FC4E692"/>
    <w:lvl w:ilvl="0" w:tplc="DD2C7CD4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rtility and Sterilit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ff5z5plaa5r1etztz5e9sg9xwf9522wff2&quot;&gt;My EndNote Library-SilFET&lt;record-ids&gt;&lt;item&gt;1&lt;/item&gt;&lt;item&gt;2&lt;/item&gt;&lt;item&gt;3&lt;/item&gt;&lt;item&gt;4&lt;/item&gt;&lt;item&gt;5&lt;/item&gt;&lt;item&gt;7&lt;/item&gt;&lt;item&gt;9&lt;/item&gt;&lt;item&gt;10&lt;/item&gt;&lt;item&gt;11&lt;/item&gt;&lt;item&gt;14&lt;/item&gt;&lt;item&gt;15&lt;/item&gt;&lt;item&gt;16&lt;/item&gt;&lt;item&gt;18&lt;/item&gt;&lt;item&gt;19&lt;/item&gt;&lt;item&gt;20&lt;/item&gt;&lt;item&gt;24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F83FCE"/>
    <w:rsid w:val="00000647"/>
    <w:rsid w:val="0000175D"/>
    <w:rsid w:val="00001D17"/>
    <w:rsid w:val="0000441C"/>
    <w:rsid w:val="00005063"/>
    <w:rsid w:val="00005F73"/>
    <w:rsid w:val="000072D4"/>
    <w:rsid w:val="000078B7"/>
    <w:rsid w:val="00010636"/>
    <w:rsid w:val="00011FE0"/>
    <w:rsid w:val="00012D03"/>
    <w:rsid w:val="00012EB1"/>
    <w:rsid w:val="00014095"/>
    <w:rsid w:val="00014297"/>
    <w:rsid w:val="00014428"/>
    <w:rsid w:val="00014C64"/>
    <w:rsid w:val="000154F7"/>
    <w:rsid w:val="000162BE"/>
    <w:rsid w:val="00016513"/>
    <w:rsid w:val="00016B3D"/>
    <w:rsid w:val="0001728F"/>
    <w:rsid w:val="00020005"/>
    <w:rsid w:val="000207EC"/>
    <w:rsid w:val="00020AC2"/>
    <w:rsid w:val="00020E0A"/>
    <w:rsid w:val="00020E5E"/>
    <w:rsid w:val="0002189B"/>
    <w:rsid w:val="0002281E"/>
    <w:rsid w:val="00023838"/>
    <w:rsid w:val="00023CCF"/>
    <w:rsid w:val="00024432"/>
    <w:rsid w:val="0002472C"/>
    <w:rsid w:val="0002538F"/>
    <w:rsid w:val="00026DFA"/>
    <w:rsid w:val="00026DFE"/>
    <w:rsid w:val="00027807"/>
    <w:rsid w:val="0002786D"/>
    <w:rsid w:val="00030554"/>
    <w:rsid w:val="00030E20"/>
    <w:rsid w:val="0003310D"/>
    <w:rsid w:val="00034AFA"/>
    <w:rsid w:val="00035EBC"/>
    <w:rsid w:val="000366F1"/>
    <w:rsid w:val="00037817"/>
    <w:rsid w:val="000379B8"/>
    <w:rsid w:val="00040145"/>
    <w:rsid w:val="000432CC"/>
    <w:rsid w:val="00043E49"/>
    <w:rsid w:val="000444B8"/>
    <w:rsid w:val="00045E9C"/>
    <w:rsid w:val="0004730C"/>
    <w:rsid w:val="000479F0"/>
    <w:rsid w:val="000505B6"/>
    <w:rsid w:val="00050C4F"/>
    <w:rsid w:val="00051A97"/>
    <w:rsid w:val="000523E8"/>
    <w:rsid w:val="00053626"/>
    <w:rsid w:val="00053F93"/>
    <w:rsid w:val="000548EC"/>
    <w:rsid w:val="00056C0F"/>
    <w:rsid w:val="00057BFE"/>
    <w:rsid w:val="00057E2A"/>
    <w:rsid w:val="000617B2"/>
    <w:rsid w:val="0006244C"/>
    <w:rsid w:val="00062A59"/>
    <w:rsid w:val="00063199"/>
    <w:rsid w:val="00063296"/>
    <w:rsid w:val="000641EB"/>
    <w:rsid w:val="000654B6"/>
    <w:rsid w:val="000671B0"/>
    <w:rsid w:val="0006757D"/>
    <w:rsid w:val="00067E98"/>
    <w:rsid w:val="00070373"/>
    <w:rsid w:val="00070746"/>
    <w:rsid w:val="000744F7"/>
    <w:rsid w:val="00074D1F"/>
    <w:rsid w:val="00074F3B"/>
    <w:rsid w:val="000753AF"/>
    <w:rsid w:val="000755CE"/>
    <w:rsid w:val="000758A5"/>
    <w:rsid w:val="00076837"/>
    <w:rsid w:val="00077B2F"/>
    <w:rsid w:val="0008010F"/>
    <w:rsid w:val="00082A38"/>
    <w:rsid w:val="000833E5"/>
    <w:rsid w:val="00083B34"/>
    <w:rsid w:val="00084020"/>
    <w:rsid w:val="0008571E"/>
    <w:rsid w:val="00086091"/>
    <w:rsid w:val="0008736E"/>
    <w:rsid w:val="0008744A"/>
    <w:rsid w:val="00087465"/>
    <w:rsid w:val="00087814"/>
    <w:rsid w:val="00090D1E"/>
    <w:rsid w:val="00091457"/>
    <w:rsid w:val="00091D6C"/>
    <w:rsid w:val="00092CCD"/>
    <w:rsid w:val="00092E64"/>
    <w:rsid w:val="00093000"/>
    <w:rsid w:val="00094675"/>
    <w:rsid w:val="00094BE1"/>
    <w:rsid w:val="00095428"/>
    <w:rsid w:val="00095A71"/>
    <w:rsid w:val="00096759"/>
    <w:rsid w:val="00096B70"/>
    <w:rsid w:val="00097867"/>
    <w:rsid w:val="000A0A99"/>
    <w:rsid w:val="000A14A8"/>
    <w:rsid w:val="000A2DD4"/>
    <w:rsid w:val="000A4091"/>
    <w:rsid w:val="000A420E"/>
    <w:rsid w:val="000A53DF"/>
    <w:rsid w:val="000A551D"/>
    <w:rsid w:val="000A588C"/>
    <w:rsid w:val="000A652D"/>
    <w:rsid w:val="000A69B8"/>
    <w:rsid w:val="000A6EF8"/>
    <w:rsid w:val="000A75AD"/>
    <w:rsid w:val="000A7970"/>
    <w:rsid w:val="000B12B9"/>
    <w:rsid w:val="000B3565"/>
    <w:rsid w:val="000B382D"/>
    <w:rsid w:val="000B39ED"/>
    <w:rsid w:val="000B4390"/>
    <w:rsid w:val="000B4453"/>
    <w:rsid w:val="000B5298"/>
    <w:rsid w:val="000B5366"/>
    <w:rsid w:val="000B6257"/>
    <w:rsid w:val="000B7046"/>
    <w:rsid w:val="000C068D"/>
    <w:rsid w:val="000C240C"/>
    <w:rsid w:val="000C3170"/>
    <w:rsid w:val="000C4000"/>
    <w:rsid w:val="000C5407"/>
    <w:rsid w:val="000C58D1"/>
    <w:rsid w:val="000C5988"/>
    <w:rsid w:val="000C5B08"/>
    <w:rsid w:val="000C77A9"/>
    <w:rsid w:val="000D0603"/>
    <w:rsid w:val="000D0C7E"/>
    <w:rsid w:val="000D0EAD"/>
    <w:rsid w:val="000D0FF6"/>
    <w:rsid w:val="000D13BE"/>
    <w:rsid w:val="000D16B8"/>
    <w:rsid w:val="000D17B4"/>
    <w:rsid w:val="000D1DCE"/>
    <w:rsid w:val="000D247D"/>
    <w:rsid w:val="000D2563"/>
    <w:rsid w:val="000D316E"/>
    <w:rsid w:val="000D3460"/>
    <w:rsid w:val="000D3765"/>
    <w:rsid w:val="000D54B6"/>
    <w:rsid w:val="000D6491"/>
    <w:rsid w:val="000D65B2"/>
    <w:rsid w:val="000D667C"/>
    <w:rsid w:val="000D6979"/>
    <w:rsid w:val="000D6F5A"/>
    <w:rsid w:val="000D7119"/>
    <w:rsid w:val="000E0C8D"/>
    <w:rsid w:val="000E0F75"/>
    <w:rsid w:val="000E1380"/>
    <w:rsid w:val="000E1C2B"/>
    <w:rsid w:val="000E3137"/>
    <w:rsid w:val="000E32CF"/>
    <w:rsid w:val="000E4950"/>
    <w:rsid w:val="000E51E5"/>
    <w:rsid w:val="000E5A87"/>
    <w:rsid w:val="000E6DD9"/>
    <w:rsid w:val="000E7705"/>
    <w:rsid w:val="000E7CC9"/>
    <w:rsid w:val="000F009C"/>
    <w:rsid w:val="000F1CC5"/>
    <w:rsid w:val="000F2116"/>
    <w:rsid w:val="000F2939"/>
    <w:rsid w:val="000F2A63"/>
    <w:rsid w:val="000F3B73"/>
    <w:rsid w:val="000F46BB"/>
    <w:rsid w:val="000F4BC1"/>
    <w:rsid w:val="000F541D"/>
    <w:rsid w:val="000F6E29"/>
    <w:rsid w:val="000F6EA3"/>
    <w:rsid w:val="000F76DB"/>
    <w:rsid w:val="000F7C52"/>
    <w:rsid w:val="00100000"/>
    <w:rsid w:val="00101DFD"/>
    <w:rsid w:val="0010228B"/>
    <w:rsid w:val="00102C3C"/>
    <w:rsid w:val="00102C8D"/>
    <w:rsid w:val="001037B9"/>
    <w:rsid w:val="00104ECC"/>
    <w:rsid w:val="00105839"/>
    <w:rsid w:val="00106F17"/>
    <w:rsid w:val="00107D81"/>
    <w:rsid w:val="0011094F"/>
    <w:rsid w:val="00110CF4"/>
    <w:rsid w:val="00112177"/>
    <w:rsid w:val="0011262C"/>
    <w:rsid w:val="00112650"/>
    <w:rsid w:val="00112C2E"/>
    <w:rsid w:val="001131C8"/>
    <w:rsid w:val="0011333E"/>
    <w:rsid w:val="00113460"/>
    <w:rsid w:val="00113977"/>
    <w:rsid w:val="00115015"/>
    <w:rsid w:val="001153B9"/>
    <w:rsid w:val="00115568"/>
    <w:rsid w:val="001176D3"/>
    <w:rsid w:val="001177AA"/>
    <w:rsid w:val="001215E9"/>
    <w:rsid w:val="00123FE8"/>
    <w:rsid w:val="00125CDB"/>
    <w:rsid w:val="00126D83"/>
    <w:rsid w:val="00127CC9"/>
    <w:rsid w:val="001319DE"/>
    <w:rsid w:val="00131D1C"/>
    <w:rsid w:val="0013394D"/>
    <w:rsid w:val="00134A34"/>
    <w:rsid w:val="0013517D"/>
    <w:rsid w:val="001360B9"/>
    <w:rsid w:val="00136B76"/>
    <w:rsid w:val="001371FA"/>
    <w:rsid w:val="001378E2"/>
    <w:rsid w:val="00137CF5"/>
    <w:rsid w:val="001408BA"/>
    <w:rsid w:val="00140F86"/>
    <w:rsid w:val="00141BCD"/>
    <w:rsid w:val="00141E6B"/>
    <w:rsid w:val="00141ED9"/>
    <w:rsid w:val="001426B4"/>
    <w:rsid w:val="00142B68"/>
    <w:rsid w:val="00143184"/>
    <w:rsid w:val="00143F05"/>
    <w:rsid w:val="00143F90"/>
    <w:rsid w:val="0014593C"/>
    <w:rsid w:val="00145EDC"/>
    <w:rsid w:val="00145F55"/>
    <w:rsid w:val="00146392"/>
    <w:rsid w:val="0014709E"/>
    <w:rsid w:val="001475B1"/>
    <w:rsid w:val="00147B3B"/>
    <w:rsid w:val="00147B58"/>
    <w:rsid w:val="0015159B"/>
    <w:rsid w:val="0015169E"/>
    <w:rsid w:val="00151E53"/>
    <w:rsid w:val="00151EBE"/>
    <w:rsid w:val="00152058"/>
    <w:rsid w:val="0015433C"/>
    <w:rsid w:val="00154D90"/>
    <w:rsid w:val="0016059E"/>
    <w:rsid w:val="0016064A"/>
    <w:rsid w:val="00160FE8"/>
    <w:rsid w:val="001629BA"/>
    <w:rsid w:val="001643EB"/>
    <w:rsid w:val="00165863"/>
    <w:rsid w:val="00167B62"/>
    <w:rsid w:val="00167D10"/>
    <w:rsid w:val="0017064B"/>
    <w:rsid w:val="0017136F"/>
    <w:rsid w:val="00171F34"/>
    <w:rsid w:val="00171F8F"/>
    <w:rsid w:val="00172329"/>
    <w:rsid w:val="0017394F"/>
    <w:rsid w:val="001759E2"/>
    <w:rsid w:val="0017757C"/>
    <w:rsid w:val="00177B52"/>
    <w:rsid w:val="00180053"/>
    <w:rsid w:val="001804D9"/>
    <w:rsid w:val="00180842"/>
    <w:rsid w:val="00180D8C"/>
    <w:rsid w:val="00180FD3"/>
    <w:rsid w:val="00181291"/>
    <w:rsid w:val="001821BA"/>
    <w:rsid w:val="001821CB"/>
    <w:rsid w:val="001822F3"/>
    <w:rsid w:val="0018296A"/>
    <w:rsid w:val="0018321B"/>
    <w:rsid w:val="00183716"/>
    <w:rsid w:val="00183779"/>
    <w:rsid w:val="0018398A"/>
    <w:rsid w:val="00183B99"/>
    <w:rsid w:val="00183CDE"/>
    <w:rsid w:val="0018450D"/>
    <w:rsid w:val="00184E40"/>
    <w:rsid w:val="00185B57"/>
    <w:rsid w:val="00190999"/>
    <w:rsid w:val="00192768"/>
    <w:rsid w:val="00193856"/>
    <w:rsid w:val="00195422"/>
    <w:rsid w:val="001A0058"/>
    <w:rsid w:val="001A24ED"/>
    <w:rsid w:val="001A3024"/>
    <w:rsid w:val="001A4AE4"/>
    <w:rsid w:val="001A4CC6"/>
    <w:rsid w:val="001A72DB"/>
    <w:rsid w:val="001A76DD"/>
    <w:rsid w:val="001A7827"/>
    <w:rsid w:val="001B038B"/>
    <w:rsid w:val="001B0628"/>
    <w:rsid w:val="001B0D92"/>
    <w:rsid w:val="001B1B61"/>
    <w:rsid w:val="001B1CC9"/>
    <w:rsid w:val="001B1F0E"/>
    <w:rsid w:val="001B275D"/>
    <w:rsid w:val="001B2CA7"/>
    <w:rsid w:val="001B39CD"/>
    <w:rsid w:val="001B3D7A"/>
    <w:rsid w:val="001B4534"/>
    <w:rsid w:val="001B4AA4"/>
    <w:rsid w:val="001B6588"/>
    <w:rsid w:val="001B79F5"/>
    <w:rsid w:val="001B7CE2"/>
    <w:rsid w:val="001C3CF3"/>
    <w:rsid w:val="001C3D04"/>
    <w:rsid w:val="001C42A2"/>
    <w:rsid w:val="001C436C"/>
    <w:rsid w:val="001C522A"/>
    <w:rsid w:val="001C596E"/>
    <w:rsid w:val="001C5DC2"/>
    <w:rsid w:val="001C66BF"/>
    <w:rsid w:val="001C77CD"/>
    <w:rsid w:val="001C7918"/>
    <w:rsid w:val="001C79C9"/>
    <w:rsid w:val="001C7AF5"/>
    <w:rsid w:val="001D175E"/>
    <w:rsid w:val="001D1AD1"/>
    <w:rsid w:val="001D2CA4"/>
    <w:rsid w:val="001D2FD5"/>
    <w:rsid w:val="001D3192"/>
    <w:rsid w:val="001D404D"/>
    <w:rsid w:val="001D56FD"/>
    <w:rsid w:val="001D5AB8"/>
    <w:rsid w:val="001D634C"/>
    <w:rsid w:val="001D690B"/>
    <w:rsid w:val="001D7DA6"/>
    <w:rsid w:val="001E0692"/>
    <w:rsid w:val="001E0CD3"/>
    <w:rsid w:val="001E0CDB"/>
    <w:rsid w:val="001E32C5"/>
    <w:rsid w:val="001E3AE0"/>
    <w:rsid w:val="001E3B6D"/>
    <w:rsid w:val="001E469B"/>
    <w:rsid w:val="001E5A03"/>
    <w:rsid w:val="001E6510"/>
    <w:rsid w:val="001E6A3A"/>
    <w:rsid w:val="001E6CF9"/>
    <w:rsid w:val="001F04BF"/>
    <w:rsid w:val="001F0CC0"/>
    <w:rsid w:val="001F0FC2"/>
    <w:rsid w:val="001F13A1"/>
    <w:rsid w:val="001F1CD6"/>
    <w:rsid w:val="001F4494"/>
    <w:rsid w:val="001F5CD2"/>
    <w:rsid w:val="001F6AD8"/>
    <w:rsid w:val="001F7F19"/>
    <w:rsid w:val="0020013F"/>
    <w:rsid w:val="00201ED8"/>
    <w:rsid w:val="002023FD"/>
    <w:rsid w:val="00202DBB"/>
    <w:rsid w:val="0020318C"/>
    <w:rsid w:val="002059DD"/>
    <w:rsid w:val="0020600C"/>
    <w:rsid w:val="00206A5E"/>
    <w:rsid w:val="00206E8D"/>
    <w:rsid w:val="00207139"/>
    <w:rsid w:val="00210586"/>
    <w:rsid w:val="00210B71"/>
    <w:rsid w:val="00211146"/>
    <w:rsid w:val="00211F9B"/>
    <w:rsid w:val="00212412"/>
    <w:rsid w:val="002127A1"/>
    <w:rsid w:val="00213B62"/>
    <w:rsid w:val="00215104"/>
    <w:rsid w:val="00215C12"/>
    <w:rsid w:val="00215DEB"/>
    <w:rsid w:val="0021602D"/>
    <w:rsid w:val="00216985"/>
    <w:rsid w:val="002173C0"/>
    <w:rsid w:val="0022140B"/>
    <w:rsid w:val="00221EDE"/>
    <w:rsid w:val="002224A8"/>
    <w:rsid w:val="002242A5"/>
    <w:rsid w:val="002267C6"/>
    <w:rsid w:val="00227041"/>
    <w:rsid w:val="00227069"/>
    <w:rsid w:val="00227D85"/>
    <w:rsid w:val="00230E65"/>
    <w:rsid w:val="00231869"/>
    <w:rsid w:val="00231CB7"/>
    <w:rsid w:val="0023275B"/>
    <w:rsid w:val="00232C1B"/>
    <w:rsid w:val="00233608"/>
    <w:rsid w:val="00234300"/>
    <w:rsid w:val="00236BBC"/>
    <w:rsid w:val="00237001"/>
    <w:rsid w:val="00237132"/>
    <w:rsid w:val="002371D8"/>
    <w:rsid w:val="00240BE1"/>
    <w:rsid w:val="0024119A"/>
    <w:rsid w:val="00241698"/>
    <w:rsid w:val="0024418B"/>
    <w:rsid w:val="0024535F"/>
    <w:rsid w:val="00245E11"/>
    <w:rsid w:val="00246524"/>
    <w:rsid w:val="002474DD"/>
    <w:rsid w:val="00247555"/>
    <w:rsid w:val="00247A37"/>
    <w:rsid w:val="00247BD2"/>
    <w:rsid w:val="00247DC9"/>
    <w:rsid w:val="00251DF5"/>
    <w:rsid w:val="00251F26"/>
    <w:rsid w:val="00251F84"/>
    <w:rsid w:val="002532EF"/>
    <w:rsid w:val="00254319"/>
    <w:rsid w:val="0025454E"/>
    <w:rsid w:val="00254F07"/>
    <w:rsid w:val="002554CB"/>
    <w:rsid w:val="00256969"/>
    <w:rsid w:val="00256BBE"/>
    <w:rsid w:val="00257FF8"/>
    <w:rsid w:val="00260357"/>
    <w:rsid w:val="0026252D"/>
    <w:rsid w:val="002627A6"/>
    <w:rsid w:val="00262BCA"/>
    <w:rsid w:val="0026471A"/>
    <w:rsid w:val="00264E79"/>
    <w:rsid w:val="00265329"/>
    <w:rsid w:val="0026581A"/>
    <w:rsid w:val="00265A05"/>
    <w:rsid w:val="00266587"/>
    <w:rsid w:val="0026747F"/>
    <w:rsid w:val="00267970"/>
    <w:rsid w:val="00267B7C"/>
    <w:rsid w:val="00267F47"/>
    <w:rsid w:val="00270E8E"/>
    <w:rsid w:val="00272CBE"/>
    <w:rsid w:val="00273A05"/>
    <w:rsid w:val="00273CDF"/>
    <w:rsid w:val="00274C3F"/>
    <w:rsid w:val="00275A70"/>
    <w:rsid w:val="0027643C"/>
    <w:rsid w:val="00280166"/>
    <w:rsid w:val="002805D4"/>
    <w:rsid w:val="00280B5B"/>
    <w:rsid w:val="00280B65"/>
    <w:rsid w:val="00280E12"/>
    <w:rsid w:val="002811F0"/>
    <w:rsid w:val="00281C4C"/>
    <w:rsid w:val="00281FEA"/>
    <w:rsid w:val="00283DD6"/>
    <w:rsid w:val="00284319"/>
    <w:rsid w:val="00285D70"/>
    <w:rsid w:val="00286142"/>
    <w:rsid w:val="002878CF"/>
    <w:rsid w:val="002879EA"/>
    <w:rsid w:val="00287CED"/>
    <w:rsid w:val="00287EBC"/>
    <w:rsid w:val="00293739"/>
    <w:rsid w:val="00295650"/>
    <w:rsid w:val="00295C53"/>
    <w:rsid w:val="0029735A"/>
    <w:rsid w:val="00297E49"/>
    <w:rsid w:val="002A0054"/>
    <w:rsid w:val="002A1EE5"/>
    <w:rsid w:val="002A2AA4"/>
    <w:rsid w:val="002A413D"/>
    <w:rsid w:val="002A52D7"/>
    <w:rsid w:val="002A6300"/>
    <w:rsid w:val="002A67FA"/>
    <w:rsid w:val="002A6DC2"/>
    <w:rsid w:val="002A701F"/>
    <w:rsid w:val="002A702D"/>
    <w:rsid w:val="002A706C"/>
    <w:rsid w:val="002A7345"/>
    <w:rsid w:val="002A75F3"/>
    <w:rsid w:val="002B005F"/>
    <w:rsid w:val="002B00D1"/>
    <w:rsid w:val="002B0F60"/>
    <w:rsid w:val="002B1909"/>
    <w:rsid w:val="002B2243"/>
    <w:rsid w:val="002B22F8"/>
    <w:rsid w:val="002B23D0"/>
    <w:rsid w:val="002B3E3D"/>
    <w:rsid w:val="002B4081"/>
    <w:rsid w:val="002B43CE"/>
    <w:rsid w:val="002B5C31"/>
    <w:rsid w:val="002B6EE9"/>
    <w:rsid w:val="002B71EF"/>
    <w:rsid w:val="002C09D6"/>
    <w:rsid w:val="002C3D1A"/>
    <w:rsid w:val="002C4FDB"/>
    <w:rsid w:val="002C5A84"/>
    <w:rsid w:val="002C6307"/>
    <w:rsid w:val="002C6603"/>
    <w:rsid w:val="002D06B8"/>
    <w:rsid w:val="002D0A21"/>
    <w:rsid w:val="002D378F"/>
    <w:rsid w:val="002D3F57"/>
    <w:rsid w:val="002D4458"/>
    <w:rsid w:val="002D4676"/>
    <w:rsid w:val="002D482D"/>
    <w:rsid w:val="002D610B"/>
    <w:rsid w:val="002D781D"/>
    <w:rsid w:val="002D7A7E"/>
    <w:rsid w:val="002D7CD5"/>
    <w:rsid w:val="002D7EF2"/>
    <w:rsid w:val="002E0341"/>
    <w:rsid w:val="002E0D70"/>
    <w:rsid w:val="002E25FE"/>
    <w:rsid w:val="002E27EF"/>
    <w:rsid w:val="002F1B79"/>
    <w:rsid w:val="002F23CF"/>
    <w:rsid w:val="002F2A99"/>
    <w:rsid w:val="002F2C5A"/>
    <w:rsid w:val="002F32AB"/>
    <w:rsid w:val="002F3CEF"/>
    <w:rsid w:val="002F4127"/>
    <w:rsid w:val="002F43BA"/>
    <w:rsid w:val="002F52C2"/>
    <w:rsid w:val="002F52CA"/>
    <w:rsid w:val="002F58EA"/>
    <w:rsid w:val="002F5B47"/>
    <w:rsid w:val="002F5C20"/>
    <w:rsid w:val="002F5E3E"/>
    <w:rsid w:val="002F67A7"/>
    <w:rsid w:val="002F6A0D"/>
    <w:rsid w:val="002F7530"/>
    <w:rsid w:val="002F7632"/>
    <w:rsid w:val="002F76DC"/>
    <w:rsid w:val="003005B2"/>
    <w:rsid w:val="00300609"/>
    <w:rsid w:val="003020DB"/>
    <w:rsid w:val="00303837"/>
    <w:rsid w:val="003041DF"/>
    <w:rsid w:val="00304561"/>
    <w:rsid w:val="00304E22"/>
    <w:rsid w:val="00305B17"/>
    <w:rsid w:val="00305B52"/>
    <w:rsid w:val="0030638B"/>
    <w:rsid w:val="00306601"/>
    <w:rsid w:val="00306A3C"/>
    <w:rsid w:val="00306F63"/>
    <w:rsid w:val="00306FDB"/>
    <w:rsid w:val="00310671"/>
    <w:rsid w:val="003115C3"/>
    <w:rsid w:val="0031337B"/>
    <w:rsid w:val="0031338A"/>
    <w:rsid w:val="00313F21"/>
    <w:rsid w:val="003158F2"/>
    <w:rsid w:val="00316DC4"/>
    <w:rsid w:val="003173AC"/>
    <w:rsid w:val="0031798B"/>
    <w:rsid w:val="0032071C"/>
    <w:rsid w:val="00320DC7"/>
    <w:rsid w:val="00320E01"/>
    <w:rsid w:val="003217A0"/>
    <w:rsid w:val="00322000"/>
    <w:rsid w:val="00323288"/>
    <w:rsid w:val="003246B4"/>
    <w:rsid w:val="00325551"/>
    <w:rsid w:val="003263A5"/>
    <w:rsid w:val="00326441"/>
    <w:rsid w:val="003265C2"/>
    <w:rsid w:val="003268D1"/>
    <w:rsid w:val="00327145"/>
    <w:rsid w:val="003278E7"/>
    <w:rsid w:val="00327F00"/>
    <w:rsid w:val="003303F8"/>
    <w:rsid w:val="00330BF9"/>
    <w:rsid w:val="00331396"/>
    <w:rsid w:val="00331640"/>
    <w:rsid w:val="0033307E"/>
    <w:rsid w:val="003339FA"/>
    <w:rsid w:val="00333BD9"/>
    <w:rsid w:val="00334764"/>
    <w:rsid w:val="003354F0"/>
    <w:rsid w:val="003357C2"/>
    <w:rsid w:val="00335FA3"/>
    <w:rsid w:val="003410BA"/>
    <w:rsid w:val="0034292C"/>
    <w:rsid w:val="00342991"/>
    <w:rsid w:val="00342C7D"/>
    <w:rsid w:val="0034402D"/>
    <w:rsid w:val="00345A6A"/>
    <w:rsid w:val="00345F69"/>
    <w:rsid w:val="003461E3"/>
    <w:rsid w:val="00346368"/>
    <w:rsid w:val="00350309"/>
    <w:rsid w:val="003506A3"/>
    <w:rsid w:val="00350FDD"/>
    <w:rsid w:val="00351915"/>
    <w:rsid w:val="00352953"/>
    <w:rsid w:val="00352CF2"/>
    <w:rsid w:val="003557C0"/>
    <w:rsid w:val="00355A08"/>
    <w:rsid w:val="00356254"/>
    <w:rsid w:val="003568DC"/>
    <w:rsid w:val="00356B8F"/>
    <w:rsid w:val="00357EDE"/>
    <w:rsid w:val="003604D5"/>
    <w:rsid w:val="00360F07"/>
    <w:rsid w:val="00361E5A"/>
    <w:rsid w:val="003620B5"/>
    <w:rsid w:val="0036252B"/>
    <w:rsid w:val="00362765"/>
    <w:rsid w:val="00363B2C"/>
    <w:rsid w:val="0036745D"/>
    <w:rsid w:val="0037433C"/>
    <w:rsid w:val="003744B4"/>
    <w:rsid w:val="00375221"/>
    <w:rsid w:val="00375E6F"/>
    <w:rsid w:val="00376FC1"/>
    <w:rsid w:val="00377730"/>
    <w:rsid w:val="00380D09"/>
    <w:rsid w:val="0038261F"/>
    <w:rsid w:val="00383172"/>
    <w:rsid w:val="00383DF0"/>
    <w:rsid w:val="003845CC"/>
    <w:rsid w:val="003846A5"/>
    <w:rsid w:val="00384D61"/>
    <w:rsid w:val="003853AF"/>
    <w:rsid w:val="00385628"/>
    <w:rsid w:val="003874A4"/>
    <w:rsid w:val="00391E41"/>
    <w:rsid w:val="00392196"/>
    <w:rsid w:val="00392871"/>
    <w:rsid w:val="00392DCF"/>
    <w:rsid w:val="0039415A"/>
    <w:rsid w:val="00394D94"/>
    <w:rsid w:val="00394DB3"/>
    <w:rsid w:val="003A0423"/>
    <w:rsid w:val="003A166E"/>
    <w:rsid w:val="003A3517"/>
    <w:rsid w:val="003A3EDF"/>
    <w:rsid w:val="003A40FA"/>
    <w:rsid w:val="003A41B0"/>
    <w:rsid w:val="003A5A96"/>
    <w:rsid w:val="003A682F"/>
    <w:rsid w:val="003A68BD"/>
    <w:rsid w:val="003A701B"/>
    <w:rsid w:val="003A7C9C"/>
    <w:rsid w:val="003B1052"/>
    <w:rsid w:val="003B124C"/>
    <w:rsid w:val="003B2F26"/>
    <w:rsid w:val="003B3324"/>
    <w:rsid w:val="003B33A2"/>
    <w:rsid w:val="003B3407"/>
    <w:rsid w:val="003B39FC"/>
    <w:rsid w:val="003B3EFA"/>
    <w:rsid w:val="003B458A"/>
    <w:rsid w:val="003B58C6"/>
    <w:rsid w:val="003B5D4E"/>
    <w:rsid w:val="003B6E4E"/>
    <w:rsid w:val="003C1AD1"/>
    <w:rsid w:val="003C1BD5"/>
    <w:rsid w:val="003C1D27"/>
    <w:rsid w:val="003C2C27"/>
    <w:rsid w:val="003C3098"/>
    <w:rsid w:val="003C32FF"/>
    <w:rsid w:val="003C3CD0"/>
    <w:rsid w:val="003C4419"/>
    <w:rsid w:val="003C5653"/>
    <w:rsid w:val="003C65FD"/>
    <w:rsid w:val="003C675D"/>
    <w:rsid w:val="003C74AF"/>
    <w:rsid w:val="003D20AA"/>
    <w:rsid w:val="003D2589"/>
    <w:rsid w:val="003D2B7E"/>
    <w:rsid w:val="003D2F9A"/>
    <w:rsid w:val="003D3454"/>
    <w:rsid w:val="003D3C8D"/>
    <w:rsid w:val="003D6473"/>
    <w:rsid w:val="003D6CFF"/>
    <w:rsid w:val="003D7282"/>
    <w:rsid w:val="003E01E7"/>
    <w:rsid w:val="003E0441"/>
    <w:rsid w:val="003E1484"/>
    <w:rsid w:val="003E190F"/>
    <w:rsid w:val="003E1C5A"/>
    <w:rsid w:val="003E20F2"/>
    <w:rsid w:val="003E2232"/>
    <w:rsid w:val="003E232A"/>
    <w:rsid w:val="003E25CA"/>
    <w:rsid w:val="003E2C1B"/>
    <w:rsid w:val="003E4589"/>
    <w:rsid w:val="003E4774"/>
    <w:rsid w:val="003E48C6"/>
    <w:rsid w:val="003E7396"/>
    <w:rsid w:val="003E75F4"/>
    <w:rsid w:val="003F053E"/>
    <w:rsid w:val="003F07F7"/>
    <w:rsid w:val="003F51CC"/>
    <w:rsid w:val="003F54B0"/>
    <w:rsid w:val="003F5D82"/>
    <w:rsid w:val="003F5F2E"/>
    <w:rsid w:val="003F733A"/>
    <w:rsid w:val="00401926"/>
    <w:rsid w:val="00401C74"/>
    <w:rsid w:val="00401F84"/>
    <w:rsid w:val="00402C9E"/>
    <w:rsid w:val="00404BA1"/>
    <w:rsid w:val="00405726"/>
    <w:rsid w:val="004103FB"/>
    <w:rsid w:val="004105B8"/>
    <w:rsid w:val="004108DD"/>
    <w:rsid w:val="00411643"/>
    <w:rsid w:val="004116A7"/>
    <w:rsid w:val="00412290"/>
    <w:rsid w:val="004124CA"/>
    <w:rsid w:val="00412D57"/>
    <w:rsid w:val="00413C24"/>
    <w:rsid w:val="00414118"/>
    <w:rsid w:val="004142C3"/>
    <w:rsid w:val="00414EFE"/>
    <w:rsid w:val="00415F65"/>
    <w:rsid w:val="00417376"/>
    <w:rsid w:val="0042008F"/>
    <w:rsid w:val="00420FF1"/>
    <w:rsid w:val="00421ECA"/>
    <w:rsid w:val="00422B1A"/>
    <w:rsid w:val="00424019"/>
    <w:rsid w:val="004255E0"/>
    <w:rsid w:val="00425820"/>
    <w:rsid w:val="0042648D"/>
    <w:rsid w:val="00427D9D"/>
    <w:rsid w:val="00427E83"/>
    <w:rsid w:val="0043004B"/>
    <w:rsid w:val="0043029B"/>
    <w:rsid w:val="00430C9C"/>
    <w:rsid w:val="00431237"/>
    <w:rsid w:val="00432329"/>
    <w:rsid w:val="0043275D"/>
    <w:rsid w:val="00433AE8"/>
    <w:rsid w:val="00435727"/>
    <w:rsid w:val="00437AD4"/>
    <w:rsid w:val="00437ED0"/>
    <w:rsid w:val="00440785"/>
    <w:rsid w:val="0044121E"/>
    <w:rsid w:val="00441428"/>
    <w:rsid w:val="00441AAB"/>
    <w:rsid w:val="00442064"/>
    <w:rsid w:val="0044216A"/>
    <w:rsid w:val="00442ABD"/>
    <w:rsid w:val="00442C98"/>
    <w:rsid w:val="004432B9"/>
    <w:rsid w:val="00443865"/>
    <w:rsid w:val="0044502E"/>
    <w:rsid w:val="0044561C"/>
    <w:rsid w:val="004456E5"/>
    <w:rsid w:val="004461C3"/>
    <w:rsid w:val="004472DA"/>
    <w:rsid w:val="00447693"/>
    <w:rsid w:val="00451D8D"/>
    <w:rsid w:val="004540A9"/>
    <w:rsid w:val="0045562F"/>
    <w:rsid w:val="004556B9"/>
    <w:rsid w:val="00455B81"/>
    <w:rsid w:val="004562A5"/>
    <w:rsid w:val="00456AB9"/>
    <w:rsid w:val="00460AFD"/>
    <w:rsid w:val="00461756"/>
    <w:rsid w:val="00461A6B"/>
    <w:rsid w:val="0046225C"/>
    <w:rsid w:val="00462B9F"/>
    <w:rsid w:val="004634DF"/>
    <w:rsid w:val="004638AC"/>
    <w:rsid w:val="00464649"/>
    <w:rsid w:val="0046484B"/>
    <w:rsid w:val="00464E5A"/>
    <w:rsid w:val="004660FA"/>
    <w:rsid w:val="00470E54"/>
    <w:rsid w:val="00472072"/>
    <w:rsid w:val="00472E4C"/>
    <w:rsid w:val="00473BF3"/>
    <w:rsid w:val="00473C77"/>
    <w:rsid w:val="0047452B"/>
    <w:rsid w:val="0048028C"/>
    <w:rsid w:val="00480ADA"/>
    <w:rsid w:val="00484787"/>
    <w:rsid w:val="00484CBB"/>
    <w:rsid w:val="00486267"/>
    <w:rsid w:val="00486459"/>
    <w:rsid w:val="00487541"/>
    <w:rsid w:val="00490BED"/>
    <w:rsid w:val="00492134"/>
    <w:rsid w:val="0049237E"/>
    <w:rsid w:val="004937E9"/>
    <w:rsid w:val="00495E49"/>
    <w:rsid w:val="0049635B"/>
    <w:rsid w:val="004A0274"/>
    <w:rsid w:val="004A0E95"/>
    <w:rsid w:val="004A3387"/>
    <w:rsid w:val="004A35AB"/>
    <w:rsid w:val="004A3D80"/>
    <w:rsid w:val="004A42FB"/>
    <w:rsid w:val="004A51D7"/>
    <w:rsid w:val="004A51F5"/>
    <w:rsid w:val="004A5479"/>
    <w:rsid w:val="004A5933"/>
    <w:rsid w:val="004A5997"/>
    <w:rsid w:val="004A5B46"/>
    <w:rsid w:val="004A62D8"/>
    <w:rsid w:val="004A6482"/>
    <w:rsid w:val="004A68B2"/>
    <w:rsid w:val="004A747F"/>
    <w:rsid w:val="004B01EE"/>
    <w:rsid w:val="004B0A9E"/>
    <w:rsid w:val="004B0DAF"/>
    <w:rsid w:val="004B1361"/>
    <w:rsid w:val="004B1AC3"/>
    <w:rsid w:val="004B447E"/>
    <w:rsid w:val="004B4986"/>
    <w:rsid w:val="004B4B1F"/>
    <w:rsid w:val="004B4DE8"/>
    <w:rsid w:val="004B5AE2"/>
    <w:rsid w:val="004B5C2E"/>
    <w:rsid w:val="004B615E"/>
    <w:rsid w:val="004B6554"/>
    <w:rsid w:val="004B69F1"/>
    <w:rsid w:val="004B6C9E"/>
    <w:rsid w:val="004B705A"/>
    <w:rsid w:val="004B717B"/>
    <w:rsid w:val="004C03A1"/>
    <w:rsid w:val="004C27F6"/>
    <w:rsid w:val="004C2988"/>
    <w:rsid w:val="004C37B8"/>
    <w:rsid w:val="004C41A9"/>
    <w:rsid w:val="004C4213"/>
    <w:rsid w:val="004C4797"/>
    <w:rsid w:val="004C5D64"/>
    <w:rsid w:val="004C69CF"/>
    <w:rsid w:val="004C6D95"/>
    <w:rsid w:val="004C6E5E"/>
    <w:rsid w:val="004C6FF2"/>
    <w:rsid w:val="004C777F"/>
    <w:rsid w:val="004D0D6D"/>
    <w:rsid w:val="004D0D74"/>
    <w:rsid w:val="004D2A34"/>
    <w:rsid w:val="004D369B"/>
    <w:rsid w:val="004D3BBB"/>
    <w:rsid w:val="004D5F29"/>
    <w:rsid w:val="004E1734"/>
    <w:rsid w:val="004E24A1"/>
    <w:rsid w:val="004E28F1"/>
    <w:rsid w:val="004E2DA2"/>
    <w:rsid w:val="004E3108"/>
    <w:rsid w:val="004E3984"/>
    <w:rsid w:val="004E42E1"/>
    <w:rsid w:val="004E5C88"/>
    <w:rsid w:val="004E6150"/>
    <w:rsid w:val="004E663E"/>
    <w:rsid w:val="004E6F84"/>
    <w:rsid w:val="004E714F"/>
    <w:rsid w:val="004F0379"/>
    <w:rsid w:val="004F088C"/>
    <w:rsid w:val="004F0E9B"/>
    <w:rsid w:val="004F15FF"/>
    <w:rsid w:val="004F1EE8"/>
    <w:rsid w:val="004F224E"/>
    <w:rsid w:val="004F23AA"/>
    <w:rsid w:val="004F23C6"/>
    <w:rsid w:val="004F2BDC"/>
    <w:rsid w:val="004F3C4A"/>
    <w:rsid w:val="004F499F"/>
    <w:rsid w:val="004F5E91"/>
    <w:rsid w:val="004F6458"/>
    <w:rsid w:val="004F7DBF"/>
    <w:rsid w:val="005004FD"/>
    <w:rsid w:val="00500718"/>
    <w:rsid w:val="00501C44"/>
    <w:rsid w:val="005023BC"/>
    <w:rsid w:val="00503B10"/>
    <w:rsid w:val="005043FD"/>
    <w:rsid w:val="005048FB"/>
    <w:rsid w:val="00504F6A"/>
    <w:rsid w:val="00505871"/>
    <w:rsid w:val="00505A99"/>
    <w:rsid w:val="0050673D"/>
    <w:rsid w:val="00507B9E"/>
    <w:rsid w:val="005105B9"/>
    <w:rsid w:val="00510ADE"/>
    <w:rsid w:val="00511FCF"/>
    <w:rsid w:val="005120B9"/>
    <w:rsid w:val="005122AC"/>
    <w:rsid w:val="0051376E"/>
    <w:rsid w:val="00516719"/>
    <w:rsid w:val="00517928"/>
    <w:rsid w:val="00521177"/>
    <w:rsid w:val="005213F5"/>
    <w:rsid w:val="00521A45"/>
    <w:rsid w:val="0052610C"/>
    <w:rsid w:val="0052640A"/>
    <w:rsid w:val="0052700B"/>
    <w:rsid w:val="00527854"/>
    <w:rsid w:val="005279BB"/>
    <w:rsid w:val="00530F3D"/>
    <w:rsid w:val="00531CBE"/>
    <w:rsid w:val="00533098"/>
    <w:rsid w:val="005346C1"/>
    <w:rsid w:val="0053616E"/>
    <w:rsid w:val="00536B52"/>
    <w:rsid w:val="00536DBD"/>
    <w:rsid w:val="00537908"/>
    <w:rsid w:val="00537ECF"/>
    <w:rsid w:val="00541722"/>
    <w:rsid w:val="00541E06"/>
    <w:rsid w:val="00542633"/>
    <w:rsid w:val="00542747"/>
    <w:rsid w:val="00542ED6"/>
    <w:rsid w:val="00542F17"/>
    <w:rsid w:val="00542FAF"/>
    <w:rsid w:val="00543470"/>
    <w:rsid w:val="005437CD"/>
    <w:rsid w:val="0054553B"/>
    <w:rsid w:val="00545A33"/>
    <w:rsid w:val="00546070"/>
    <w:rsid w:val="00546E1F"/>
    <w:rsid w:val="00550954"/>
    <w:rsid w:val="00550BAF"/>
    <w:rsid w:val="0055108C"/>
    <w:rsid w:val="00551CDA"/>
    <w:rsid w:val="00552A5B"/>
    <w:rsid w:val="00554477"/>
    <w:rsid w:val="005556BE"/>
    <w:rsid w:val="0055734B"/>
    <w:rsid w:val="0055768E"/>
    <w:rsid w:val="00557F88"/>
    <w:rsid w:val="005601E4"/>
    <w:rsid w:val="00563271"/>
    <w:rsid w:val="00563642"/>
    <w:rsid w:val="00563CBF"/>
    <w:rsid w:val="005645D8"/>
    <w:rsid w:val="00565F9E"/>
    <w:rsid w:val="0056647A"/>
    <w:rsid w:val="005668FD"/>
    <w:rsid w:val="00567303"/>
    <w:rsid w:val="00567544"/>
    <w:rsid w:val="00571373"/>
    <w:rsid w:val="005713F9"/>
    <w:rsid w:val="00571AC2"/>
    <w:rsid w:val="00573A58"/>
    <w:rsid w:val="00575C29"/>
    <w:rsid w:val="00576B31"/>
    <w:rsid w:val="00580798"/>
    <w:rsid w:val="005814FC"/>
    <w:rsid w:val="00581931"/>
    <w:rsid w:val="00581965"/>
    <w:rsid w:val="00581EA5"/>
    <w:rsid w:val="00582572"/>
    <w:rsid w:val="0058264F"/>
    <w:rsid w:val="0058371C"/>
    <w:rsid w:val="00583E90"/>
    <w:rsid w:val="00584275"/>
    <w:rsid w:val="0058795C"/>
    <w:rsid w:val="00590672"/>
    <w:rsid w:val="00590769"/>
    <w:rsid w:val="00590E12"/>
    <w:rsid w:val="005911D7"/>
    <w:rsid w:val="00592A11"/>
    <w:rsid w:val="00593275"/>
    <w:rsid w:val="00594609"/>
    <w:rsid w:val="00594E84"/>
    <w:rsid w:val="00595480"/>
    <w:rsid w:val="00596902"/>
    <w:rsid w:val="00596A1F"/>
    <w:rsid w:val="005A0BAC"/>
    <w:rsid w:val="005A0EE3"/>
    <w:rsid w:val="005A1126"/>
    <w:rsid w:val="005A1748"/>
    <w:rsid w:val="005A41C4"/>
    <w:rsid w:val="005A4255"/>
    <w:rsid w:val="005A4483"/>
    <w:rsid w:val="005A5D08"/>
    <w:rsid w:val="005A752A"/>
    <w:rsid w:val="005B00D9"/>
    <w:rsid w:val="005B13A1"/>
    <w:rsid w:val="005B1F47"/>
    <w:rsid w:val="005B1F97"/>
    <w:rsid w:val="005B2917"/>
    <w:rsid w:val="005B2CAA"/>
    <w:rsid w:val="005B3CE5"/>
    <w:rsid w:val="005B43E1"/>
    <w:rsid w:val="005B4A88"/>
    <w:rsid w:val="005B5392"/>
    <w:rsid w:val="005B5914"/>
    <w:rsid w:val="005B65B0"/>
    <w:rsid w:val="005B7D18"/>
    <w:rsid w:val="005B7DF5"/>
    <w:rsid w:val="005C161F"/>
    <w:rsid w:val="005C1AD9"/>
    <w:rsid w:val="005C28EA"/>
    <w:rsid w:val="005C38FF"/>
    <w:rsid w:val="005C39EA"/>
    <w:rsid w:val="005C3BC8"/>
    <w:rsid w:val="005C43B0"/>
    <w:rsid w:val="005C5ABA"/>
    <w:rsid w:val="005C6854"/>
    <w:rsid w:val="005D089F"/>
    <w:rsid w:val="005D0E57"/>
    <w:rsid w:val="005D0EA0"/>
    <w:rsid w:val="005D20D6"/>
    <w:rsid w:val="005D27C4"/>
    <w:rsid w:val="005D2D0D"/>
    <w:rsid w:val="005D309A"/>
    <w:rsid w:val="005D334A"/>
    <w:rsid w:val="005D4CB4"/>
    <w:rsid w:val="005D5347"/>
    <w:rsid w:val="005D6082"/>
    <w:rsid w:val="005D6118"/>
    <w:rsid w:val="005D687D"/>
    <w:rsid w:val="005D7248"/>
    <w:rsid w:val="005D7691"/>
    <w:rsid w:val="005E0E41"/>
    <w:rsid w:val="005E1953"/>
    <w:rsid w:val="005E2A96"/>
    <w:rsid w:val="005E4DD6"/>
    <w:rsid w:val="005E54CF"/>
    <w:rsid w:val="005E59F3"/>
    <w:rsid w:val="005E5DCD"/>
    <w:rsid w:val="005E6C16"/>
    <w:rsid w:val="005E78A3"/>
    <w:rsid w:val="005E7B7D"/>
    <w:rsid w:val="005E7C46"/>
    <w:rsid w:val="005F02BB"/>
    <w:rsid w:val="005F0331"/>
    <w:rsid w:val="005F1412"/>
    <w:rsid w:val="005F161D"/>
    <w:rsid w:val="005F169E"/>
    <w:rsid w:val="005F35C5"/>
    <w:rsid w:val="005F3D04"/>
    <w:rsid w:val="005F3FD9"/>
    <w:rsid w:val="005F41B5"/>
    <w:rsid w:val="005F482C"/>
    <w:rsid w:val="005F4E87"/>
    <w:rsid w:val="005F62F0"/>
    <w:rsid w:val="005F7EED"/>
    <w:rsid w:val="0060032B"/>
    <w:rsid w:val="0060219F"/>
    <w:rsid w:val="006022CB"/>
    <w:rsid w:val="006025E3"/>
    <w:rsid w:val="00602B47"/>
    <w:rsid w:val="00602BDD"/>
    <w:rsid w:val="00605F31"/>
    <w:rsid w:val="0060627B"/>
    <w:rsid w:val="00606542"/>
    <w:rsid w:val="00606FCA"/>
    <w:rsid w:val="00607896"/>
    <w:rsid w:val="006101BB"/>
    <w:rsid w:val="00610319"/>
    <w:rsid w:val="00610570"/>
    <w:rsid w:val="00610652"/>
    <w:rsid w:val="00610A13"/>
    <w:rsid w:val="00611CCC"/>
    <w:rsid w:val="00612520"/>
    <w:rsid w:val="006127DA"/>
    <w:rsid w:val="00612CA7"/>
    <w:rsid w:val="00613392"/>
    <w:rsid w:val="0061575F"/>
    <w:rsid w:val="00615828"/>
    <w:rsid w:val="00615A08"/>
    <w:rsid w:val="00615E66"/>
    <w:rsid w:val="006164BC"/>
    <w:rsid w:val="0061749E"/>
    <w:rsid w:val="00620115"/>
    <w:rsid w:val="0062232E"/>
    <w:rsid w:val="00622449"/>
    <w:rsid w:val="00622690"/>
    <w:rsid w:val="0062330E"/>
    <w:rsid w:val="00624383"/>
    <w:rsid w:val="00624447"/>
    <w:rsid w:val="0062617C"/>
    <w:rsid w:val="00626899"/>
    <w:rsid w:val="0062733F"/>
    <w:rsid w:val="006305AA"/>
    <w:rsid w:val="00630868"/>
    <w:rsid w:val="00631A48"/>
    <w:rsid w:val="00632190"/>
    <w:rsid w:val="006327B0"/>
    <w:rsid w:val="006332CD"/>
    <w:rsid w:val="00633B01"/>
    <w:rsid w:val="0063410C"/>
    <w:rsid w:val="00634F37"/>
    <w:rsid w:val="00634FBB"/>
    <w:rsid w:val="006352EB"/>
    <w:rsid w:val="00635B47"/>
    <w:rsid w:val="00637865"/>
    <w:rsid w:val="0064112C"/>
    <w:rsid w:val="006416BB"/>
    <w:rsid w:val="00643320"/>
    <w:rsid w:val="00645079"/>
    <w:rsid w:val="006457EB"/>
    <w:rsid w:val="00646081"/>
    <w:rsid w:val="006472D9"/>
    <w:rsid w:val="00647567"/>
    <w:rsid w:val="0065242F"/>
    <w:rsid w:val="006524B5"/>
    <w:rsid w:val="0065303F"/>
    <w:rsid w:val="00653133"/>
    <w:rsid w:val="0065620E"/>
    <w:rsid w:val="00656B03"/>
    <w:rsid w:val="0065719D"/>
    <w:rsid w:val="006603BD"/>
    <w:rsid w:val="0066062B"/>
    <w:rsid w:val="006613EE"/>
    <w:rsid w:val="006614F8"/>
    <w:rsid w:val="006619D4"/>
    <w:rsid w:val="006626B1"/>
    <w:rsid w:val="00662C01"/>
    <w:rsid w:val="00662D18"/>
    <w:rsid w:val="006633D7"/>
    <w:rsid w:val="00663713"/>
    <w:rsid w:val="006651C6"/>
    <w:rsid w:val="0066552B"/>
    <w:rsid w:val="006669FB"/>
    <w:rsid w:val="0066701F"/>
    <w:rsid w:val="00670030"/>
    <w:rsid w:val="00670579"/>
    <w:rsid w:val="006709C4"/>
    <w:rsid w:val="006714B1"/>
    <w:rsid w:val="00671689"/>
    <w:rsid w:val="00673D57"/>
    <w:rsid w:val="0067463C"/>
    <w:rsid w:val="00674D3B"/>
    <w:rsid w:val="00675424"/>
    <w:rsid w:val="00676D7F"/>
    <w:rsid w:val="00677723"/>
    <w:rsid w:val="0068084F"/>
    <w:rsid w:val="0068149B"/>
    <w:rsid w:val="00681517"/>
    <w:rsid w:val="00681819"/>
    <w:rsid w:val="006822B3"/>
    <w:rsid w:val="0068362F"/>
    <w:rsid w:val="00684799"/>
    <w:rsid w:val="00685636"/>
    <w:rsid w:val="00686A74"/>
    <w:rsid w:val="00686CA4"/>
    <w:rsid w:val="00687EC0"/>
    <w:rsid w:val="00690482"/>
    <w:rsid w:val="0069059F"/>
    <w:rsid w:val="006917AD"/>
    <w:rsid w:val="00691AA9"/>
    <w:rsid w:val="00693813"/>
    <w:rsid w:val="00693C27"/>
    <w:rsid w:val="00695D7E"/>
    <w:rsid w:val="00697296"/>
    <w:rsid w:val="006975A7"/>
    <w:rsid w:val="006A08F5"/>
    <w:rsid w:val="006A27C1"/>
    <w:rsid w:val="006A499B"/>
    <w:rsid w:val="006A4A78"/>
    <w:rsid w:val="006A5609"/>
    <w:rsid w:val="006A732D"/>
    <w:rsid w:val="006B0049"/>
    <w:rsid w:val="006B1117"/>
    <w:rsid w:val="006B1BCC"/>
    <w:rsid w:val="006B1E93"/>
    <w:rsid w:val="006B27F6"/>
    <w:rsid w:val="006B2A84"/>
    <w:rsid w:val="006B359B"/>
    <w:rsid w:val="006B360C"/>
    <w:rsid w:val="006B4387"/>
    <w:rsid w:val="006B498B"/>
    <w:rsid w:val="006B7831"/>
    <w:rsid w:val="006C0573"/>
    <w:rsid w:val="006C102E"/>
    <w:rsid w:val="006C2658"/>
    <w:rsid w:val="006C303F"/>
    <w:rsid w:val="006C3140"/>
    <w:rsid w:val="006C31AB"/>
    <w:rsid w:val="006C3F06"/>
    <w:rsid w:val="006C6890"/>
    <w:rsid w:val="006C69AD"/>
    <w:rsid w:val="006C7643"/>
    <w:rsid w:val="006C7DAB"/>
    <w:rsid w:val="006C7F70"/>
    <w:rsid w:val="006D0793"/>
    <w:rsid w:val="006D0DD0"/>
    <w:rsid w:val="006D1170"/>
    <w:rsid w:val="006D1DDB"/>
    <w:rsid w:val="006D300F"/>
    <w:rsid w:val="006D3CBF"/>
    <w:rsid w:val="006D470A"/>
    <w:rsid w:val="006D5AEC"/>
    <w:rsid w:val="006D6093"/>
    <w:rsid w:val="006D66AB"/>
    <w:rsid w:val="006E0032"/>
    <w:rsid w:val="006E0AAC"/>
    <w:rsid w:val="006E0B06"/>
    <w:rsid w:val="006E275B"/>
    <w:rsid w:val="006E425A"/>
    <w:rsid w:val="006E5184"/>
    <w:rsid w:val="006E52AB"/>
    <w:rsid w:val="006E53E1"/>
    <w:rsid w:val="006E65B7"/>
    <w:rsid w:val="006E70F6"/>
    <w:rsid w:val="006F083E"/>
    <w:rsid w:val="006F0AB7"/>
    <w:rsid w:val="006F0DA8"/>
    <w:rsid w:val="006F1BB1"/>
    <w:rsid w:val="006F1E29"/>
    <w:rsid w:val="006F291C"/>
    <w:rsid w:val="006F2A04"/>
    <w:rsid w:val="006F2C1A"/>
    <w:rsid w:val="006F59DE"/>
    <w:rsid w:val="006F6527"/>
    <w:rsid w:val="006F6A23"/>
    <w:rsid w:val="007001B0"/>
    <w:rsid w:val="00702224"/>
    <w:rsid w:val="00702677"/>
    <w:rsid w:val="007026B6"/>
    <w:rsid w:val="00703BA7"/>
    <w:rsid w:val="00704078"/>
    <w:rsid w:val="007044D7"/>
    <w:rsid w:val="00704779"/>
    <w:rsid w:val="00704F92"/>
    <w:rsid w:val="0070551A"/>
    <w:rsid w:val="00707541"/>
    <w:rsid w:val="007113CC"/>
    <w:rsid w:val="00711664"/>
    <w:rsid w:val="007117AB"/>
    <w:rsid w:val="00711A59"/>
    <w:rsid w:val="00713CDD"/>
    <w:rsid w:val="00713F11"/>
    <w:rsid w:val="00716246"/>
    <w:rsid w:val="007207E9"/>
    <w:rsid w:val="007209BF"/>
    <w:rsid w:val="00720CEB"/>
    <w:rsid w:val="007210B2"/>
    <w:rsid w:val="0072253E"/>
    <w:rsid w:val="00722EEE"/>
    <w:rsid w:val="00724184"/>
    <w:rsid w:val="00725733"/>
    <w:rsid w:val="00725EDD"/>
    <w:rsid w:val="007266FE"/>
    <w:rsid w:val="00726C3C"/>
    <w:rsid w:val="007272F9"/>
    <w:rsid w:val="007279F6"/>
    <w:rsid w:val="00727FA2"/>
    <w:rsid w:val="007300C6"/>
    <w:rsid w:val="007307B4"/>
    <w:rsid w:val="00730884"/>
    <w:rsid w:val="00731C06"/>
    <w:rsid w:val="0073314C"/>
    <w:rsid w:val="0073367B"/>
    <w:rsid w:val="00733A37"/>
    <w:rsid w:val="00735768"/>
    <w:rsid w:val="0073625B"/>
    <w:rsid w:val="00736858"/>
    <w:rsid w:val="0073767A"/>
    <w:rsid w:val="0074023C"/>
    <w:rsid w:val="00740AD5"/>
    <w:rsid w:val="00740AD7"/>
    <w:rsid w:val="00741848"/>
    <w:rsid w:val="00742EA6"/>
    <w:rsid w:val="00743D74"/>
    <w:rsid w:val="00744A52"/>
    <w:rsid w:val="007450A4"/>
    <w:rsid w:val="007460AE"/>
    <w:rsid w:val="00746166"/>
    <w:rsid w:val="00746750"/>
    <w:rsid w:val="007478A2"/>
    <w:rsid w:val="007478F9"/>
    <w:rsid w:val="00747A25"/>
    <w:rsid w:val="00747D5A"/>
    <w:rsid w:val="00750DD3"/>
    <w:rsid w:val="00751E9E"/>
    <w:rsid w:val="00752CB1"/>
    <w:rsid w:val="00753310"/>
    <w:rsid w:val="007551F7"/>
    <w:rsid w:val="007552A5"/>
    <w:rsid w:val="007554B0"/>
    <w:rsid w:val="007578A6"/>
    <w:rsid w:val="0076111F"/>
    <w:rsid w:val="00761CE8"/>
    <w:rsid w:val="007629BB"/>
    <w:rsid w:val="007634AF"/>
    <w:rsid w:val="00763B59"/>
    <w:rsid w:val="0076409C"/>
    <w:rsid w:val="0076459B"/>
    <w:rsid w:val="00764FBD"/>
    <w:rsid w:val="007661C1"/>
    <w:rsid w:val="00766216"/>
    <w:rsid w:val="00766496"/>
    <w:rsid w:val="00766990"/>
    <w:rsid w:val="00766FDB"/>
    <w:rsid w:val="007672DD"/>
    <w:rsid w:val="00770E42"/>
    <w:rsid w:val="007716FF"/>
    <w:rsid w:val="00772447"/>
    <w:rsid w:val="0077291C"/>
    <w:rsid w:val="00772C88"/>
    <w:rsid w:val="00772E2E"/>
    <w:rsid w:val="00772FBC"/>
    <w:rsid w:val="007739D6"/>
    <w:rsid w:val="00773A21"/>
    <w:rsid w:val="00774845"/>
    <w:rsid w:val="00775423"/>
    <w:rsid w:val="00776401"/>
    <w:rsid w:val="00776900"/>
    <w:rsid w:val="00776ACB"/>
    <w:rsid w:val="00776DB7"/>
    <w:rsid w:val="00780C56"/>
    <w:rsid w:val="00780EB1"/>
    <w:rsid w:val="00780EE0"/>
    <w:rsid w:val="0078115A"/>
    <w:rsid w:val="00781B9A"/>
    <w:rsid w:val="00782139"/>
    <w:rsid w:val="0078302E"/>
    <w:rsid w:val="007831BF"/>
    <w:rsid w:val="00783B6D"/>
    <w:rsid w:val="007844EE"/>
    <w:rsid w:val="00785D2B"/>
    <w:rsid w:val="00786BA7"/>
    <w:rsid w:val="00786E12"/>
    <w:rsid w:val="00786F5C"/>
    <w:rsid w:val="007871E1"/>
    <w:rsid w:val="00787EC9"/>
    <w:rsid w:val="007914FF"/>
    <w:rsid w:val="007920B3"/>
    <w:rsid w:val="007921D7"/>
    <w:rsid w:val="00792F94"/>
    <w:rsid w:val="00793D50"/>
    <w:rsid w:val="00794EB3"/>
    <w:rsid w:val="007960CE"/>
    <w:rsid w:val="0079738E"/>
    <w:rsid w:val="00797905"/>
    <w:rsid w:val="007A0861"/>
    <w:rsid w:val="007A0AD6"/>
    <w:rsid w:val="007A0E2B"/>
    <w:rsid w:val="007A138A"/>
    <w:rsid w:val="007A184B"/>
    <w:rsid w:val="007A21D7"/>
    <w:rsid w:val="007A339C"/>
    <w:rsid w:val="007A4590"/>
    <w:rsid w:val="007A4D70"/>
    <w:rsid w:val="007A4D91"/>
    <w:rsid w:val="007A4E33"/>
    <w:rsid w:val="007A6464"/>
    <w:rsid w:val="007A6F20"/>
    <w:rsid w:val="007A7D71"/>
    <w:rsid w:val="007B0B6B"/>
    <w:rsid w:val="007B0D27"/>
    <w:rsid w:val="007B1180"/>
    <w:rsid w:val="007B1518"/>
    <w:rsid w:val="007B1888"/>
    <w:rsid w:val="007B3DE9"/>
    <w:rsid w:val="007B4CF2"/>
    <w:rsid w:val="007B52C0"/>
    <w:rsid w:val="007B54FB"/>
    <w:rsid w:val="007B62B7"/>
    <w:rsid w:val="007B7B82"/>
    <w:rsid w:val="007C05EF"/>
    <w:rsid w:val="007C1112"/>
    <w:rsid w:val="007C20DA"/>
    <w:rsid w:val="007C31D8"/>
    <w:rsid w:val="007C345D"/>
    <w:rsid w:val="007C3A7E"/>
    <w:rsid w:val="007C3C69"/>
    <w:rsid w:val="007C3E2C"/>
    <w:rsid w:val="007C4C7F"/>
    <w:rsid w:val="007C5FA5"/>
    <w:rsid w:val="007C6280"/>
    <w:rsid w:val="007C6DC2"/>
    <w:rsid w:val="007C6FF8"/>
    <w:rsid w:val="007C7266"/>
    <w:rsid w:val="007D0AC7"/>
    <w:rsid w:val="007D2242"/>
    <w:rsid w:val="007D2900"/>
    <w:rsid w:val="007D2B6B"/>
    <w:rsid w:val="007D54BE"/>
    <w:rsid w:val="007D5A16"/>
    <w:rsid w:val="007D6150"/>
    <w:rsid w:val="007D6573"/>
    <w:rsid w:val="007D6C4C"/>
    <w:rsid w:val="007D7C3D"/>
    <w:rsid w:val="007D7C52"/>
    <w:rsid w:val="007E1022"/>
    <w:rsid w:val="007E1408"/>
    <w:rsid w:val="007E18A4"/>
    <w:rsid w:val="007E18CC"/>
    <w:rsid w:val="007E383A"/>
    <w:rsid w:val="007E4E41"/>
    <w:rsid w:val="007E5458"/>
    <w:rsid w:val="007E56FD"/>
    <w:rsid w:val="007E6041"/>
    <w:rsid w:val="007E7C0B"/>
    <w:rsid w:val="007F1048"/>
    <w:rsid w:val="007F205D"/>
    <w:rsid w:val="007F26EE"/>
    <w:rsid w:val="007F3146"/>
    <w:rsid w:val="007F320D"/>
    <w:rsid w:val="007F3317"/>
    <w:rsid w:val="007F4CDF"/>
    <w:rsid w:val="007F4D19"/>
    <w:rsid w:val="007F749F"/>
    <w:rsid w:val="007F7E4D"/>
    <w:rsid w:val="008000D0"/>
    <w:rsid w:val="008010DD"/>
    <w:rsid w:val="00802015"/>
    <w:rsid w:val="0080284B"/>
    <w:rsid w:val="00802C19"/>
    <w:rsid w:val="00802E8F"/>
    <w:rsid w:val="00803AB1"/>
    <w:rsid w:val="00804D86"/>
    <w:rsid w:val="00805B9B"/>
    <w:rsid w:val="008079DE"/>
    <w:rsid w:val="008100AC"/>
    <w:rsid w:val="0081058E"/>
    <w:rsid w:val="00810E22"/>
    <w:rsid w:val="0081141C"/>
    <w:rsid w:val="00811B42"/>
    <w:rsid w:val="00811CE1"/>
    <w:rsid w:val="00812004"/>
    <w:rsid w:val="008144E2"/>
    <w:rsid w:val="008147C8"/>
    <w:rsid w:val="00814873"/>
    <w:rsid w:val="00815160"/>
    <w:rsid w:val="00816006"/>
    <w:rsid w:val="00820BB0"/>
    <w:rsid w:val="00820C73"/>
    <w:rsid w:val="00822651"/>
    <w:rsid w:val="00822951"/>
    <w:rsid w:val="00823F74"/>
    <w:rsid w:val="00824391"/>
    <w:rsid w:val="0082446E"/>
    <w:rsid w:val="008247C4"/>
    <w:rsid w:val="00824C8F"/>
    <w:rsid w:val="00824CCE"/>
    <w:rsid w:val="00824DC3"/>
    <w:rsid w:val="00824DED"/>
    <w:rsid w:val="00825453"/>
    <w:rsid w:val="00826430"/>
    <w:rsid w:val="00826D1C"/>
    <w:rsid w:val="00830853"/>
    <w:rsid w:val="00832045"/>
    <w:rsid w:val="00832647"/>
    <w:rsid w:val="00832B6B"/>
    <w:rsid w:val="008355C5"/>
    <w:rsid w:val="00835A69"/>
    <w:rsid w:val="00836723"/>
    <w:rsid w:val="00836736"/>
    <w:rsid w:val="0083729E"/>
    <w:rsid w:val="008375A7"/>
    <w:rsid w:val="008406FE"/>
    <w:rsid w:val="00841946"/>
    <w:rsid w:val="00843092"/>
    <w:rsid w:val="008431E4"/>
    <w:rsid w:val="00843544"/>
    <w:rsid w:val="008436EE"/>
    <w:rsid w:val="0084404C"/>
    <w:rsid w:val="00845E73"/>
    <w:rsid w:val="0084731F"/>
    <w:rsid w:val="008479D4"/>
    <w:rsid w:val="00847BA4"/>
    <w:rsid w:val="008522CA"/>
    <w:rsid w:val="00853492"/>
    <w:rsid w:val="00853870"/>
    <w:rsid w:val="00853C09"/>
    <w:rsid w:val="00853FE3"/>
    <w:rsid w:val="008550E9"/>
    <w:rsid w:val="00855962"/>
    <w:rsid w:val="0085656E"/>
    <w:rsid w:val="00856777"/>
    <w:rsid w:val="00856B04"/>
    <w:rsid w:val="00861A74"/>
    <w:rsid w:val="00864DFF"/>
    <w:rsid w:val="008661F8"/>
    <w:rsid w:val="008672F8"/>
    <w:rsid w:val="008674F4"/>
    <w:rsid w:val="00867DED"/>
    <w:rsid w:val="008711DA"/>
    <w:rsid w:val="00871828"/>
    <w:rsid w:val="00871B58"/>
    <w:rsid w:val="00871C8F"/>
    <w:rsid w:val="0087236A"/>
    <w:rsid w:val="00873DBA"/>
    <w:rsid w:val="0087435A"/>
    <w:rsid w:val="00875FD6"/>
    <w:rsid w:val="00877AED"/>
    <w:rsid w:val="00877BB0"/>
    <w:rsid w:val="00880469"/>
    <w:rsid w:val="008809AB"/>
    <w:rsid w:val="00880FE3"/>
    <w:rsid w:val="0088177B"/>
    <w:rsid w:val="008823C0"/>
    <w:rsid w:val="008836DA"/>
    <w:rsid w:val="00884C62"/>
    <w:rsid w:val="008874A1"/>
    <w:rsid w:val="00890132"/>
    <w:rsid w:val="008911A2"/>
    <w:rsid w:val="0089125B"/>
    <w:rsid w:val="008913D2"/>
    <w:rsid w:val="008913D4"/>
    <w:rsid w:val="00892376"/>
    <w:rsid w:val="00892545"/>
    <w:rsid w:val="008928B4"/>
    <w:rsid w:val="00893863"/>
    <w:rsid w:val="0089389F"/>
    <w:rsid w:val="00893EB1"/>
    <w:rsid w:val="00896735"/>
    <w:rsid w:val="0089750B"/>
    <w:rsid w:val="008A0EC8"/>
    <w:rsid w:val="008A1580"/>
    <w:rsid w:val="008A419A"/>
    <w:rsid w:val="008A47A5"/>
    <w:rsid w:val="008A4E3D"/>
    <w:rsid w:val="008A54B3"/>
    <w:rsid w:val="008A61A4"/>
    <w:rsid w:val="008A65F7"/>
    <w:rsid w:val="008A669C"/>
    <w:rsid w:val="008A6721"/>
    <w:rsid w:val="008A7D09"/>
    <w:rsid w:val="008B00E5"/>
    <w:rsid w:val="008B03B9"/>
    <w:rsid w:val="008B1484"/>
    <w:rsid w:val="008B1F8E"/>
    <w:rsid w:val="008B3263"/>
    <w:rsid w:val="008B4252"/>
    <w:rsid w:val="008B4437"/>
    <w:rsid w:val="008B4D55"/>
    <w:rsid w:val="008B4F67"/>
    <w:rsid w:val="008B58E4"/>
    <w:rsid w:val="008B5CE3"/>
    <w:rsid w:val="008B6E51"/>
    <w:rsid w:val="008B73F9"/>
    <w:rsid w:val="008B7EA7"/>
    <w:rsid w:val="008C07E9"/>
    <w:rsid w:val="008C0AF4"/>
    <w:rsid w:val="008C162F"/>
    <w:rsid w:val="008C2A65"/>
    <w:rsid w:val="008C2E49"/>
    <w:rsid w:val="008C3467"/>
    <w:rsid w:val="008C3952"/>
    <w:rsid w:val="008C3A81"/>
    <w:rsid w:val="008C3D87"/>
    <w:rsid w:val="008C48E2"/>
    <w:rsid w:val="008C4E68"/>
    <w:rsid w:val="008C55E2"/>
    <w:rsid w:val="008C5A2A"/>
    <w:rsid w:val="008C5B29"/>
    <w:rsid w:val="008C6464"/>
    <w:rsid w:val="008C6A0B"/>
    <w:rsid w:val="008C7DA1"/>
    <w:rsid w:val="008D0474"/>
    <w:rsid w:val="008D1F69"/>
    <w:rsid w:val="008D1F76"/>
    <w:rsid w:val="008D2084"/>
    <w:rsid w:val="008D26AB"/>
    <w:rsid w:val="008D61DF"/>
    <w:rsid w:val="008D6C2E"/>
    <w:rsid w:val="008D7552"/>
    <w:rsid w:val="008D78F7"/>
    <w:rsid w:val="008E17F6"/>
    <w:rsid w:val="008E236A"/>
    <w:rsid w:val="008E2587"/>
    <w:rsid w:val="008E2C98"/>
    <w:rsid w:val="008E6210"/>
    <w:rsid w:val="008E6694"/>
    <w:rsid w:val="008E68EB"/>
    <w:rsid w:val="008F01B8"/>
    <w:rsid w:val="008F0714"/>
    <w:rsid w:val="008F188B"/>
    <w:rsid w:val="008F19DD"/>
    <w:rsid w:val="008F1C54"/>
    <w:rsid w:val="008F2FCC"/>
    <w:rsid w:val="008F364D"/>
    <w:rsid w:val="008F4603"/>
    <w:rsid w:val="008F4C90"/>
    <w:rsid w:val="008F66DE"/>
    <w:rsid w:val="008F7B6F"/>
    <w:rsid w:val="00900762"/>
    <w:rsid w:val="00903C61"/>
    <w:rsid w:val="009047EB"/>
    <w:rsid w:val="00904B35"/>
    <w:rsid w:val="00904EB2"/>
    <w:rsid w:val="00905EDD"/>
    <w:rsid w:val="00907902"/>
    <w:rsid w:val="00910CB1"/>
    <w:rsid w:val="00911519"/>
    <w:rsid w:val="0091174C"/>
    <w:rsid w:val="0091218B"/>
    <w:rsid w:val="00912AB9"/>
    <w:rsid w:val="00912D95"/>
    <w:rsid w:val="00915A04"/>
    <w:rsid w:val="00917DDC"/>
    <w:rsid w:val="00920358"/>
    <w:rsid w:val="009203B5"/>
    <w:rsid w:val="009211F5"/>
    <w:rsid w:val="009216AE"/>
    <w:rsid w:val="00921A81"/>
    <w:rsid w:val="00921D12"/>
    <w:rsid w:val="00922B85"/>
    <w:rsid w:val="009232E0"/>
    <w:rsid w:val="00923398"/>
    <w:rsid w:val="00923DC1"/>
    <w:rsid w:val="00924A27"/>
    <w:rsid w:val="00924CA8"/>
    <w:rsid w:val="0092633C"/>
    <w:rsid w:val="00926F4B"/>
    <w:rsid w:val="0093003F"/>
    <w:rsid w:val="00930104"/>
    <w:rsid w:val="009301C8"/>
    <w:rsid w:val="009306EC"/>
    <w:rsid w:val="0093363B"/>
    <w:rsid w:val="00934CD3"/>
    <w:rsid w:val="00934F7A"/>
    <w:rsid w:val="0093584B"/>
    <w:rsid w:val="009358AA"/>
    <w:rsid w:val="009372EA"/>
    <w:rsid w:val="009402A6"/>
    <w:rsid w:val="00940C16"/>
    <w:rsid w:val="00946B7F"/>
    <w:rsid w:val="0094754D"/>
    <w:rsid w:val="0095159E"/>
    <w:rsid w:val="009519AD"/>
    <w:rsid w:val="00952E29"/>
    <w:rsid w:val="0095302C"/>
    <w:rsid w:val="00953541"/>
    <w:rsid w:val="00953C0C"/>
    <w:rsid w:val="009545C1"/>
    <w:rsid w:val="00954923"/>
    <w:rsid w:val="00954B48"/>
    <w:rsid w:val="00955BD4"/>
    <w:rsid w:val="00955C8C"/>
    <w:rsid w:val="00956995"/>
    <w:rsid w:val="0095722B"/>
    <w:rsid w:val="00960C72"/>
    <w:rsid w:val="009614CD"/>
    <w:rsid w:val="009626CF"/>
    <w:rsid w:val="00963CD1"/>
    <w:rsid w:val="00963DB7"/>
    <w:rsid w:val="0096459F"/>
    <w:rsid w:val="00965357"/>
    <w:rsid w:val="00965495"/>
    <w:rsid w:val="00966830"/>
    <w:rsid w:val="009678D9"/>
    <w:rsid w:val="009704C5"/>
    <w:rsid w:val="00970A96"/>
    <w:rsid w:val="00972431"/>
    <w:rsid w:val="009725A5"/>
    <w:rsid w:val="00972B16"/>
    <w:rsid w:val="00972F2F"/>
    <w:rsid w:val="00973C4B"/>
    <w:rsid w:val="00974217"/>
    <w:rsid w:val="00974BFF"/>
    <w:rsid w:val="00976DEA"/>
    <w:rsid w:val="0097744B"/>
    <w:rsid w:val="009778D9"/>
    <w:rsid w:val="00977BC7"/>
    <w:rsid w:val="00977C09"/>
    <w:rsid w:val="00980527"/>
    <w:rsid w:val="0098138F"/>
    <w:rsid w:val="009813AB"/>
    <w:rsid w:val="009821BA"/>
    <w:rsid w:val="00982307"/>
    <w:rsid w:val="009837F6"/>
    <w:rsid w:val="00983EE5"/>
    <w:rsid w:val="009852D1"/>
    <w:rsid w:val="00985BAC"/>
    <w:rsid w:val="009862B6"/>
    <w:rsid w:val="009871DE"/>
    <w:rsid w:val="00990574"/>
    <w:rsid w:val="00990932"/>
    <w:rsid w:val="00990A27"/>
    <w:rsid w:val="00991C46"/>
    <w:rsid w:val="00992112"/>
    <w:rsid w:val="00993753"/>
    <w:rsid w:val="00993FF2"/>
    <w:rsid w:val="009944FF"/>
    <w:rsid w:val="009946F3"/>
    <w:rsid w:val="00994FC0"/>
    <w:rsid w:val="009950F0"/>
    <w:rsid w:val="009952E3"/>
    <w:rsid w:val="009A10AF"/>
    <w:rsid w:val="009A15AE"/>
    <w:rsid w:val="009A2C70"/>
    <w:rsid w:val="009A32F7"/>
    <w:rsid w:val="009A440B"/>
    <w:rsid w:val="009A5298"/>
    <w:rsid w:val="009B0EB4"/>
    <w:rsid w:val="009B10BD"/>
    <w:rsid w:val="009B12D1"/>
    <w:rsid w:val="009B2B5E"/>
    <w:rsid w:val="009B4598"/>
    <w:rsid w:val="009B6F02"/>
    <w:rsid w:val="009B70AD"/>
    <w:rsid w:val="009B7171"/>
    <w:rsid w:val="009B7827"/>
    <w:rsid w:val="009B782C"/>
    <w:rsid w:val="009C108A"/>
    <w:rsid w:val="009C2399"/>
    <w:rsid w:val="009C2CA4"/>
    <w:rsid w:val="009C331C"/>
    <w:rsid w:val="009C602C"/>
    <w:rsid w:val="009C6C1E"/>
    <w:rsid w:val="009C732A"/>
    <w:rsid w:val="009C7710"/>
    <w:rsid w:val="009D0776"/>
    <w:rsid w:val="009D10C1"/>
    <w:rsid w:val="009D1819"/>
    <w:rsid w:val="009D2C52"/>
    <w:rsid w:val="009D6E38"/>
    <w:rsid w:val="009D7ACB"/>
    <w:rsid w:val="009E0CA9"/>
    <w:rsid w:val="009E1790"/>
    <w:rsid w:val="009E2DC1"/>
    <w:rsid w:val="009E34D9"/>
    <w:rsid w:val="009E387C"/>
    <w:rsid w:val="009E4554"/>
    <w:rsid w:val="009E49BB"/>
    <w:rsid w:val="009E6A96"/>
    <w:rsid w:val="009F02D3"/>
    <w:rsid w:val="009F02D7"/>
    <w:rsid w:val="009F078B"/>
    <w:rsid w:val="009F1382"/>
    <w:rsid w:val="009F144B"/>
    <w:rsid w:val="009F2288"/>
    <w:rsid w:val="009F2C10"/>
    <w:rsid w:val="009F2D19"/>
    <w:rsid w:val="009F44A1"/>
    <w:rsid w:val="009F5193"/>
    <w:rsid w:val="009F51A6"/>
    <w:rsid w:val="009F5A46"/>
    <w:rsid w:val="009F6417"/>
    <w:rsid w:val="009F6449"/>
    <w:rsid w:val="009F6B1B"/>
    <w:rsid w:val="009F75FF"/>
    <w:rsid w:val="00A00EF0"/>
    <w:rsid w:val="00A00F52"/>
    <w:rsid w:val="00A011AA"/>
    <w:rsid w:val="00A017A8"/>
    <w:rsid w:val="00A01ED0"/>
    <w:rsid w:val="00A01F25"/>
    <w:rsid w:val="00A02621"/>
    <w:rsid w:val="00A0302B"/>
    <w:rsid w:val="00A045E4"/>
    <w:rsid w:val="00A07135"/>
    <w:rsid w:val="00A078AE"/>
    <w:rsid w:val="00A114E2"/>
    <w:rsid w:val="00A1317A"/>
    <w:rsid w:val="00A13679"/>
    <w:rsid w:val="00A13A34"/>
    <w:rsid w:val="00A1429A"/>
    <w:rsid w:val="00A1461F"/>
    <w:rsid w:val="00A16E66"/>
    <w:rsid w:val="00A17A0B"/>
    <w:rsid w:val="00A17C09"/>
    <w:rsid w:val="00A204E1"/>
    <w:rsid w:val="00A20AA8"/>
    <w:rsid w:val="00A20C19"/>
    <w:rsid w:val="00A2161B"/>
    <w:rsid w:val="00A21BB9"/>
    <w:rsid w:val="00A21CC1"/>
    <w:rsid w:val="00A23274"/>
    <w:rsid w:val="00A235E4"/>
    <w:rsid w:val="00A24C69"/>
    <w:rsid w:val="00A24E20"/>
    <w:rsid w:val="00A25338"/>
    <w:rsid w:val="00A25D40"/>
    <w:rsid w:val="00A25E02"/>
    <w:rsid w:val="00A26C6C"/>
    <w:rsid w:val="00A26EC9"/>
    <w:rsid w:val="00A2707E"/>
    <w:rsid w:val="00A27E0E"/>
    <w:rsid w:val="00A30577"/>
    <w:rsid w:val="00A30E28"/>
    <w:rsid w:val="00A30ECA"/>
    <w:rsid w:val="00A31166"/>
    <w:rsid w:val="00A3335E"/>
    <w:rsid w:val="00A33534"/>
    <w:rsid w:val="00A335EF"/>
    <w:rsid w:val="00A33912"/>
    <w:rsid w:val="00A33A3D"/>
    <w:rsid w:val="00A34629"/>
    <w:rsid w:val="00A36FDF"/>
    <w:rsid w:val="00A372FA"/>
    <w:rsid w:val="00A375A6"/>
    <w:rsid w:val="00A375AD"/>
    <w:rsid w:val="00A37669"/>
    <w:rsid w:val="00A37895"/>
    <w:rsid w:val="00A4001D"/>
    <w:rsid w:val="00A409FE"/>
    <w:rsid w:val="00A41293"/>
    <w:rsid w:val="00A428D2"/>
    <w:rsid w:val="00A42D26"/>
    <w:rsid w:val="00A43A3F"/>
    <w:rsid w:val="00A43AFA"/>
    <w:rsid w:val="00A44482"/>
    <w:rsid w:val="00A45606"/>
    <w:rsid w:val="00A468EB"/>
    <w:rsid w:val="00A50F06"/>
    <w:rsid w:val="00A5216F"/>
    <w:rsid w:val="00A52893"/>
    <w:rsid w:val="00A55D01"/>
    <w:rsid w:val="00A5790B"/>
    <w:rsid w:val="00A579CC"/>
    <w:rsid w:val="00A609A6"/>
    <w:rsid w:val="00A60A5C"/>
    <w:rsid w:val="00A60BE1"/>
    <w:rsid w:val="00A60DF6"/>
    <w:rsid w:val="00A62E1E"/>
    <w:rsid w:val="00A63415"/>
    <w:rsid w:val="00A63D98"/>
    <w:rsid w:val="00A64B43"/>
    <w:rsid w:val="00A65315"/>
    <w:rsid w:val="00A653DC"/>
    <w:rsid w:val="00A6722C"/>
    <w:rsid w:val="00A708C8"/>
    <w:rsid w:val="00A709FE"/>
    <w:rsid w:val="00A72ECD"/>
    <w:rsid w:val="00A73324"/>
    <w:rsid w:val="00A738C9"/>
    <w:rsid w:val="00A7445C"/>
    <w:rsid w:val="00A7498F"/>
    <w:rsid w:val="00A7564F"/>
    <w:rsid w:val="00A75C70"/>
    <w:rsid w:val="00A76A8B"/>
    <w:rsid w:val="00A77CFC"/>
    <w:rsid w:val="00A77E36"/>
    <w:rsid w:val="00A80FCE"/>
    <w:rsid w:val="00A83F8A"/>
    <w:rsid w:val="00A84424"/>
    <w:rsid w:val="00A84D70"/>
    <w:rsid w:val="00A85B61"/>
    <w:rsid w:val="00A8693E"/>
    <w:rsid w:val="00A87CE2"/>
    <w:rsid w:val="00A90129"/>
    <w:rsid w:val="00A9092E"/>
    <w:rsid w:val="00A90AF2"/>
    <w:rsid w:val="00A91252"/>
    <w:rsid w:val="00A91A14"/>
    <w:rsid w:val="00A91C16"/>
    <w:rsid w:val="00A91F8D"/>
    <w:rsid w:val="00A923D2"/>
    <w:rsid w:val="00A92AB0"/>
    <w:rsid w:val="00A93335"/>
    <w:rsid w:val="00A9469F"/>
    <w:rsid w:val="00A95335"/>
    <w:rsid w:val="00A95B42"/>
    <w:rsid w:val="00AA0168"/>
    <w:rsid w:val="00AA023B"/>
    <w:rsid w:val="00AA0E1A"/>
    <w:rsid w:val="00AA1268"/>
    <w:rsid w:val="00AA131C"/>
    <w:rsid w:val="00AA3BC8"/>
    <w:rsid w:val="00AA69EB"/>
    <w:rsid w:val="00AB02A7"/>
    <w:rsid w:val="00AB133E"/>
    <w:rsid w:val="00AB1BB2"/>
    <w:rsid w:val="00AB20DD"/>
    <w:rsid w:val="00AB2F3C"/>
    <w:rsid w:val="00AB3D52"/>
    <w:rsid w:val="00AB429A"/>
    <w:rsid w:val="00AB4BAE"/>
    <w:rsid w:val="00AB7575"/>
    <w:rsid w:val="00AB78B4"/>
    <w:rsid w:val="00AB78D9"/>
    <w:rsid w:val="00AC0159"/>
    <w:rsid w:val="00AC0526"/>
    <w:rsid w:val="00AC0947"/>
    <w:rsid w:val="00AC18C9"/>
    <w:rsid w:val="00AC2268"/>
    <w:rsid w:val="00AC2908"/>
    <w:rsid w:val="00AC4ACF"/>
    <w:rsid w:val="00AC5105"/>
    <w:rsid w:val="00AC635C"/>
    <w:rsid w:val="00AC6520"/>
    <w:rsid w:val="00AC6B19"/>
    <w:rsid w:val="00AC6DD7"/>
    <w:rsid w:val="00AC77EF"/>
    <w:rsid w:val="00AC7B70"/>
    <w:rsid w:val="00AC7DE2"/>
    <w:rsid w:val="00AD1AFD"/>
    <w:rsid w:val="00AD2929"/>
    <w:rsid w:val="00AD341C"/>
    <w:rsid w:val="00AD481E"/>
    <w:rsid w:val="00AD53C4"/>
    <w:rsid w:val="00AD5FBE"/>
    <w:rsid w:val="00AD689B"/>
    <w:rsid w:val="00AE034B"/>
    <w:rsid w:val="00AE048B"/>
    <w:rsid w:val="00AE2744"/>
    <w:rsid w:val="00AE2C56"/>
    <w:rsid w:val="00AE54CE"/>
    <w:rsid w:val="00AE5A39"/>
    <w:rsid w:val="00AE5ECE"/>
    <w:rsid w:val="00AE6138"/>
    <w:rsid w:val="00AE6FB3"/>
    <w:rsid w:val="00AE7357"/>
    <w:rsid w:val="00AE7FBF"/>
    <w:rsid w:val="00AF07FF"/>
    <w:rsid w:val="00AF1432"/>
    <w:rsid w:val="00AF1BCF"/>
    <w:rsid w:val="00AF31DE"/>
    <w:rsid w:val="00AF3502"/>
    <w:rsid w:val="00AF41DB"/>
    <w:rsid w:val="00AF51F1"/>
    <w:rsid w:val="00AF610F"/>
    <w:rsid w:val="00AF62A1"/>
    <w:rsid w:val="00AF6480"/>
    <w:rsid w:val="00AF69A5"/>
    <w:rsid w:val="00AF712D"/>
    <w:rsid w:val="00B0007B"/>
    <w:rsid w:val="00B00D36"/>
    <w:rsid w:val="00B025A6"/>
    <w:rsid w:val="00B036CD"/>
    <w:rsid w:val="00B0447D"/>
    <w:rsid w:val="00B108AD"/>
    <w:rsid w:val="00B1249C"/>
    <w:rsid w:val="00B128E4"/>
    <w:rsid w:val="00B12C2F"/>
    <w:rsid w:val="00B12FA5"/>
    <w:rsid w:val="00B13232"/>
    <w:rsid w:val="00B13DFB"/>
    <w:rsid w:val="00B14F55"/>
    <w:rsid w:val="00B16B01"/>
    <w:rsid w:val="00B174D7"/>
    <w:rsid w:val="00B22702"/>
    <w:rsid w:val="00B23219"/>
    <w:rsid w:val="00B241A2"/>
    <w:rsid w:val="00B25028"/>
    <w:rsid w:val="00B25091"/>
    <w:rsid w:val="00B251C1"/>
    <w:rsid w:val="00B2532D"/>
    <w:rsid w:val="00B2586C"/>
    <w:rsid w:val="00B25E3C"/>
    <w:rsid w:val="00B2691F"/>
    <w:rsid w:val="00B26AE6"/>
    <w:rsid w:val="00B26BB0"/>
    <w:rsid w:val="00B26FC1"/>
    <w:rsid w:val="00B30A09"/>
    <w:rsid w:val="00B31898"/>
    <w:rsid w:val="00B327BD"/>
    <w:rsid w:val="00B331C5"/>
    <w:rsid w:val="00B3379D"/>
    <w:rsid w:val="00B33D8D"/>
    <w:rsid w:val="00B34218"/>
    <w:rsid w:val="00B3488F"/>
    <w:rsid w:val="00B372AE"/>
    <w:rsid w:val="00B37634"/>
    <w:rsid w:val="00B37A41"/>
    <w:rsid w:val="00B37AC5"/>
    <w:rsid w:val="00B37EA4"/>
    <w:rsid w:val="00B415CC"/>
    <w:rsid w:val="00B42F76"/>
    <w:rsid w:val="00B43657"/>
    <w:rsid w:val="00B45137"/>
    <w:rsid w:val="00B45A47"/>
    <w:rsid w:val="00B45B23"/>
    <w:rsid w:val="00B462AC"/>
    <w:rsid w:val="00B47164"/>
    <w:rsid w:val="00B47396"/>
    <w:rsid w:val="00B473AE"/>
    <w:rsid w:val="00B47595"/>
    <w:rsid w:val="00B5006C"/>
    <w:rsid w:val="00B507D8"/>
    <w:rsid w:val="00B50C69"/>
    <w:rsid w:val="00B50CD3"/>
    <w:rsid w:val="00B512A9"/>
    <w:rsid w:val="00B51E12"/>
    <w:rsid w:val="00B52CDC"/>
    <w:rsid w:val="00B53A32"/>
    <w:rsid w:val="00B53C1A"/>
    <w:rsid w:val="00B55492"/>
    <w:rsid w:val="00B563E4"/>
    <w:rsid w:val="00B569B7"/>
    <w:rsid w:val="00B57538"/>
    <w:rsid w:val="00B576BC"/>
    <w:rsid w:val="00B579E2"/>
    <w:rsid w:val="00B57DB8"/>
    <w:rsid w:val="00B603A0"/>
    <w:rsid w:val="00B60D9F"/>
    <w:rsid w:val="00B614E8"/>
    <w:rsid w:val="00B61718"/>
    <w:rsid w:val="00B61B3A"/>
    <w:rsid w:val="00B629D2"/>
    <w:rsid w:val="00B64A02"/>
    <w:rsid w:val="00B65954"/>
    <w:rsid w:val="00B6617D"/>
    <w:rsid w:val="00B71C8F"/>
    <w:rsid w:val="00B72226"/>
    <w:rsid w:val="00B730F9"/>
    <w:rsid w:val="00B73287"/>
    <w:rsid w:val="00B732D1"/>
    <w:rsid w:val="00B732DE"/>
    <w:rsid w:val="00B739A0"/>
    <w:rsid w:val="00B74260"/>
    <w:rsid w:val="00B74C53"/>
    <w:rsid w:val="00B74E12"/>
    <w:rsid w:val="00B75445"/>
    <w:rsid w:val="00B757E0"/>
    <w:rsid w:val="00B76AA9"/>
    <w:rsid w:val="00B76C30"/>
    <w:rsid w:val="00B77503"/>
    <w:rsid w:val="00B83C81"/>
    <w:rsid w:val="00B86A44"/>
    <w:rsid w:val="00B86B41"/>
    <w:rsid w:val="00B86D5E"/>
    <w:rsid w:val="00B87009"/>
    <w:rsid w:val="00B87A3D"/>
    <w:rsid w:val="00B87FD2"/>
    <w:rsid w:val="00B90A56"/>
    <w:rsid w:val="00B90E04"/>
    <w:rsid w:val="00B939A3"/>
    <w:rsid w:val="00B93D7C"/>
    <w:rsid w:val="00BA085C"/>
    <w:rsid w:val="00BA0F3D"/>
    <w:rsid w:val="00BA100E"/>
    <w:rsid w:val="00BA1637"/>
    <w:rsid w:val="00BA1C16"/>
    <w:rsid w:val="00BA2AB7"/>
    <w:rsid w:val="00BA47DA"/>
    <w:rsid w:val="00BA48CE"/>
    <w:rsid w:val="00BA4BFD"/>
    <w:rsid w:val="00BA4E44"/>
    <w:rsid w:val="00BA5121"/>
    <w:rsid w:val="00BA526F"/>
    <w:rsid w:val="00BA64E6"/>
    <w:rsid w:val="00BA6770"/>
    <w:rsid w:val="00BB0AEC"/>
    <w:rsid w:val="00BB115F"/>
    <w:rsid w:val="00BB250C"/>
    <w:rsid w:val="00BB3310"/>
    <w:rsid w:val="00BB4C48"/>
    <w:rsid w:val="00BB53FD"/>
    <w:rsid w:val="00BB572E"/>
    <w:rsid w:val="00BB60C2"/>
    <w:rsid w:val="00BB6D5B"/>
    <w:rsid w:val="00BC016E"/>
    <w:rsid w:val="00BC18ED"/>
    <w:rsid w:val="00BC2A1E"/>
    <w:rsid w:val="00BC45A0"/>
    <w:rsid w:val="00BC4BAC"/>
    <w:rsid w:val="00BC5231"/>
    <w:rsid w:val="00BC5669"/>
    <w:rsid w:val="00BC5740"/>
    <w:rsid w:val="00BC6015"/>
    <w:rsid w:val="00BC635F"/>
    <w:rsid w:val="00BC7465"/>
    <w:rsid w:val="00BD0109"/>
    <w:rsid w:val="00BD0685"/>
    <w:rsid w:val="00BD15AB"/>
    <w:rsid w:val="00BD1A7C"/>
    <w:rsid w:val="00BD2B28"/>
    <w:rsid w:val="00BD2CBC"/>
    <w:rsid w:val="00BD2ED9"/>
    <w:rsid w:val="00BD2F4E"/>
    <w:rsid w:val="00BD3850"/>
    <w:rsid w:val="00BD4E3E"/>
    <w:rsid w:val="00BD503F"/>
    <w:rsid w:val="00BD568E"/>
    <w:rsid w:val="00BE0C24"/>
    <w:rsid w:val="00BE0FD2"/>
    <w:rsid w:val="00BE1605"/>
    <w:rsid w:val="00BE167C"/>
    <w:rsid w:val="00BE22E2"/>
    <w:rsid w:val="00BE249F"/>
    <w:rsid w:val="00BE3B93"/>
    <w:rsid w:val="00BE4E9E"/>
    <w:rsid w:val="00BE50AF"/>
    <w:rsid w:val="00BE5CE2"/>
    <w:rsid w:val="00BE605D"/>
    <w:rsid w:val="00BE630C"/>
    <w:rsid w:val="00BE69E8"/>
    <w:rsid w:val="00BE6E6B"/>
    <w:rsid w:val="00BE7C61"/>
    <w:rsid w:val="00BF0BE9"/>
    <w:rsid w:val="00BF1214"/>
    <w:rsid w:val="00BF1E4C"/>
    <w:rsid w:val="00BF231F"/>
    <w:rsid w:val="00BF2571"/>
    <w:rsid w:val="00BF2B97"/>
    <w:rsid w:val="00BF2E46"/>
    <w:rsid w:val="00BF353A"/>
    <w:rsid w:val="00BF475C"/>
    <w:rsid w:val="00BF6710"/>
    <w:rsid w:val="00C002F1"/>
    <w:rsid w:val="00C00714"/>
    <w:rsid w:val="00C00718"/>
    <w:rsid w:val="00C0094F"/>
    <w:rsid w:val="00C01E9C"/>
    <w:rsid w:val="00C037D6"/>
    <w:rsid w:val="00C04385"/>
    <w:rsid w:val="00C04A5E"/>
    <w:rsid w:val="00C05404"/>
    <w:rsid w:val="00C06BBE"/>
    <w:rsid w:val="00C07592"/>
    <w:rsid w:val="00C10F7E"/>
    <w:rsid w:val="00C11255"/>
    <w:rsid w:val="00C117E9"/>
    <w:rsid w:val="00C11A59"/>
    <w:rsid w:val="00C11C48"/>
    <w:rsid w:val="00C1207E"/>
    <w:rsid w:val="00C120C4"/>
    <w:rsid w:val="00C126C8"/>
    <w:rsid w:val="00C126E9"/>
    <w:rsid w:val="00C12B18"/>
    <w:rsid w:val="00C13D90"/>
    <w:rsid w:val="00C143EA"/>
    <w:rsid w:val="00C1560E"/>
    <w:rsid w:val="00C15FB2"/>
    <w:rsid w:val="00C166D0"/>
    <w:rsid w:val="00C17359"/>
    <w:rsid w:val="00C17CFD"/>
    <w:rsid w:val="00C17D96"/>
    <w:rsid w:val="00C20F90"/>
    <w:rsid w:val="00C21A9B"/>
    <w:rsid w:val="00C21BCD"/>
    <w:rsid w:val="00C228D7"/>
    <w:rsid w:val="00C228FC"/>
    <w:rsid w:val="00C22B02"/>
    <w:rsid w:val="00C238AF"/>
    <w:rsid w:val="00C24667"/>
    <w:rsid w:val="00C24846"/>
    <w:rsid w:val="00C24E11"/>
    <w:rsid w:val="00C25BE5"/>
    <w:rsid w:val="00C25D72"/>
    <w:rsid w:val="00C2641B"/>
    <w:rsid w:val="00C26EF4"/>
    <w:rsid w:val="00C30DAE"/>
    <w:rsid w:val="00C324ED"/>
    <w:rsid w:val="00C32960"/>
    <w:rsid w:val="00C330DF"/>
    <w:rsid w:val="00C34F76"/>
    <w:rsid w:val="00C36920"/>
    <w:rsid w:val="00C36DD3"/>
    <w:rsid w:val="00C36EE1"/>
    <w:rsid w:val="00C37403"/>
    <w:rsid w:val="00C37D0C"/>
    <w:rsid w:val="00C41DB7"/>
    <w:rsid w:val="00C41F36"/>
    <w:rsid w:val="00C43ABD"/>
    <w:rsid w:val="00C45308"/>
    <w:rsid w:val="00C454B4"/>
    <w:rsid w:val="00C46CC7"/>
    <w:rsid w:val="00C473C3"/>
    <w:rsid w:val="00C474AC"/>
    <w:rsid w:val="00C514BD"/>
    <w:rsid w:val="00C51B50"/>
    <w:rsid w:val="00C523FB"/>
    <w:rsid w:val="00C529E2"/>
    <w:rsid w:val="00C52E17"/>
    <w:rsid w:val="00C530BA"/>
    <w:rsid w:val="00C53C8E"/>
    <w:rsid w:val="00C570FB"/>
    <w:rsid w:val="00C575B5"/>
    <w:rsid w:val="00C57783"/>
    <w:rsid w:val="00C61B31"/>
    <w:rsid w:val="00C6214F"/>
    <w:rsid w:val="00C62201"/>
    <w:rsid w:val="00C6322B"/>
    <w:rsid w:val="00C63BBE"/>
    <w:rsid w:val="00C6496C"/>
    <w:rsid w:val="00C64A6E"/>
    <w:rsid w:val="00C6507B"/>
    <w:rsid w:val="00C6631D"/>
    <w:rsid w:val="00C66609"/>
    <w:rsid w:val="00C667DC"/>
    <w:rsid w:val="00C67B41"/>
    <w:rsid w:val="00C67D0A"/>
    <w:rsid w:val="00C67F22"/>
    <w:rsid w:val="00C7004A"/>
    <w:rsid w:val="00C70A76"/>
    <w:rsid w:val="00C70A91"/>
    <w:rsid w:val="00C73BA4"/>
    <w:rsid w:val="00C76937"/>
    <w:rsid w:val="00C76D76"/>
    <w:rsid w:val="00C77229"/>
    <w:rsid w:val="00C7735D"/>
    <w:rsid w:val="00C84625"/>
    <w:rsid w:val="00C850B7"/>
    <w:rsid w:val="00C858BE"/>
    <w:rsid w:val="00C859A4"/>
    <w:rsid w:val="00C8615A"/>
    <w:rsid w:val="00C86E73"/>
    <w:rsid w:val="00C86EDD"/>
    <w:rsid w:val="00C8722F"/>
    <w:rsid w:val="00C908B1"/>
    <w:rsid w:val="00C91CBB"/>
    <w:rsid w:val="00C91CF0"/>
    <w:rsid w:val="00C91D76"/>
    <w:rsid w:val="00C91EC6"/>
    <w:rsid w:val="00C93FCF"/>
    <w:rsid w:val="00C94F03"/>
    <w:rsid w:val="00C95F65"/>
    <w:rsid w:val="00C96ACF"/>
    <w:rsid w:val="00CA18FC"/>
    <w:rsid w:val="00CA2069"/>
    <w:rsid w:val="00CA265E"/>
    <w:rsid w:val="00CA317E"/>
    <w:rsid w:val="00CA6A87"/>
    <w:rsid w:val="00CA703C"/>
    <w:rsid w:val="00CA7C5A"/>
    <w:rsid w:val="00CB14E7"/>
    <w:rsid w:val="00CB1F65"/>
    <w:rsid w:val="00CB3539"/>
    <w:rsid w:val="00CB374F"/>
    <w:rsid w:val="00CB4C04"/>
    <w:rsid w:val="00CB5188"/>
    <w:rsid w:val="00CB68DD"/>
    <w:rsid w:val="00CB7857"/>
    <w:rsid w:val="00CC0809"/>
    <w:rsid w:val="00CC09AA"/>
    <w:rsid w:val="00CC2482"/>
    <w:rsid w:val="00CC455A"/>
    <w:rsid w:val="00CC4F8A"/>
    <w:rsid w:val="00CC6ADF"/>
    <w:rsid w:val="00CC6CDC"/>
    <w:rsid w:val="00CC7801"/>
    <w:rsid w:val="00CC7E16"/>
    <w:rsid w:val="00CD02A8"/>
    <w:rsid w:val="00CD04E6"/>
    <w:rsid w:val="00CD0A73"/>
    <w:rsid w:val="00CD1303"/>
    <w:rsid w:val="00CD1573"/>
    <w:rsid w:val="00CD1A83"/>
    <w:rsid w:val="00CD2277"/>
    <w:rsid w:val="00CD28C7"/>
    <w:rsid w:val="00CD365A"/>
    <w:rsid w:val="00CD3755"/>
    <w:rsid w:val="00CD3D75"/>
    <w:rsid w:val="00CD3E33"/>
    <w:rsid w:val="00CD58E9"/>
    <w:rsid w:val="00CD5BE9"/>
    <w:rsid w:val="00CD6851"/>
    <w:rsid w:val="00CD691C"/>
    <w:rsid w:val="00CD74A3"/>
    <w:rsid w:val="00CE06A8"/>
    <w:rsid w:val="00CE092C"/>
    <w:rsid w:val="00CE1DF4"/>
    <w:rsid w:val="00CE1FB8"/>
    <w:rsid w:val="00CE2736"/>
    <w:rsid w:val="00CE33A3"/>
    <w:rsid w:val="00CE35C2"/>
    <w:rsid w:val="00CE3DE5"/>
    <w:rsid w:val="00CE4DA6"/>
    <w:rsid w:val="00CE52AC"/>
    <w:rsid w:val="00CE5417"/>
    <w:rsid w:val="00CE579D"/>
    <w:rsid w:val="00CF04E5"/>
    <w:rsid w:val="00CF052A"/>
    <w:rsid w:val="00CF0D66"/>
    <w:rsid w:val="00CF0E74"/>
    <w:rsid w:val="00CF1D6B"/>
    <w:rsid w:val="00CF2C10"/>
    <w:rsid w:val="00CF2F68"/>
    <w:rsid w:val="00CF306D"/>
    <w:rsid w:val="00CF4854"/>
    <w:rsid w:val="00CF589F"/>
    <w:rsid w:val="00CF6519"/>
    <w:rsid w:val="00CF6DD3"/>
    <w:rsid w:val="00CF7EF6"/>
    <w:rsid w:val="00D00106"/>
    <w:rsid w:val="00D01A3C"/>
    <w:rsid w:val="00D02C85"/>
    <w:rsid w:val="00D037CD"/>
    <w:rsid w:val="00D03F7E"/>
    <w:rsid w:val="00D051C2"/>
    <w:rsid w:val="00D062F4"/>
    <w:rsid w:val="00D10505"/>
    <w:rsid w:val="00D109E9"/>
    <w:rsid w:val="00D145B3"/>
    <w:rsid w:val="00D15662"/>
    <w:rsid w:val="00D158A3"/>
    <w:rsid w:val="00D17BDB"/>
    <w:rsid w:val="00D17BF5"/>
    <w:rsid w:val="00D200D7"/>
    <w:rsid w:val="00D214D8"/>
    <w:rsid w:val="00D21D53"/>
    <w:rsid w:val="00D256F8"/>
    <w:rsid w:val="00D26160"/>
    <w:rsid w:val="00D263FA"/>
    <w:rsid w:val="00D277D8"/>
    <w:rsid w:val="00D27BA1"/>
    <w:rsid w:val="00D305E2"/>
    <w:rsid w:val="00D308D7"/>
    <w:rsid w:val="00D31FD2"/>
    <w:rsid w:val="00D33742"/>
    <w:rsid w:val="00D33DA6"/>
    <w:rsid w:val="00D346F6"/>
    <w:rsid w:val="00D34879"/>
    <w:rsid w:val="00D36374"/>
    <w:rsid w:val="00D415B4"/>
    <w:rsid w:val="00D43CD8"/>
    <w:rsid w:val="00D444E9"/>
    <w:rsid w:val="00D44FD0"/>
    <w:rsid w:val="00D457B9"/>
    <w:rsid w:val="00D4583C"/>
    <w:rsid w:val="00D463AF"/>
    <w:rsid w:val="00D5093F"/>
    <w:rsid w:val="00D50D80"/>
    <w:rsid w:val="00D5164C"/>
    <w:rsid w:val="00D52982"/>
    <w:rsid w:val="00D52D36"/>
    <w:rsid w:val="00D53999"/>
    <w:rsid w:val="00D54451"/>
    <w:rsid w:val="00D56018"/>
    <w:rsid w:val="00D56028"/>
    <w:rsid w:val="00D56F10"/>
    <w:rsid w:val="00D57401"/>
    <w:rsid w:val="00D60D8C"/>
    <w:rsid w:val="00D60DFB"/>
    <w:rsid w:val="00D61773"/>
    <w:rsid w:val="00D62D68"/>
    <w:rsid w:val="00D63100"/>
    <w:rsid w:val="00D63106"/>
    <w:rsid w:val="00D645E2"/>
    <w:rsid w:val="00D65218"/>
    <w:rsid w:val="00D665B8"/>
    <w:rsid w:val="00D675D1"/>
    <w:rsid w:val="00D676AC"/>
    <w:rsid w:val="00D70DA1"/>
    <w:rsid w:val="00D719A1"/>
    <w:rsid w:val="00D71A08"/>
    <w:rsid w:val="00D72323"/>
    <w:rsid w:val="00D72F80"/>
    <w:rsid w:val="00D74043"/>
    <w:rsid w:val="00D74EAB"/>
    <w:rsid w:val="00D75462"/>
    <w:rsid w:val="00D75473"/>
    <w:rsid w:val="00D757C4"/>
    <w:rsid w:val="00D75887"/>
    <w:rsid w:val="00D776B6"/>
    <w:rsid w:val="00D805F8"/>
    <w:rsid w:val="00D82AA2"/>
    <w:rsid w:val="00D82C28"/>
    <w:rsid w:val="00D8446D"/>
    <w:rsid w:val="00D8559E"/>
    <w:rsid w:val="00D8568C"/>
    <w:rsid w:val="00D85E7A"/>
    <w:rsid w:val="00D85FA0"/>
    <w:rsid w:val="00D87141"/>
    <w:rsid w:val="00D87801"/>
    <w:rsid w:val="00D92116"/>
    <w:rsid w:val="00D922DE"/>
    <w:rsid w:val="00D92E18"/>
    <w:rsid w:val="00D939EC"/>
    <w:rsid w:val="00D9446A"/>
    <w:rsid w:val="00D945B1"/>
    <w:rsid w:val="00D94F53"/>
    <w:rsid w:val="00D95320"/>
    <w:rsid w:val="00D966D8"/>
    <w:rsid w:val="00D96989"/>
    <w:rsid w:val="00D97544"/>
    <w:rsid w:val="00D97E23"/>
    <w:rsid w:val="00DA1B2A"/>
    <w:rsid w:val="00DA2791"/>
    <w:rsid w:val="00DA6F34"/>
    <w:rsid w:val="00DA7F0F"/>
    <w:rsid w:val="00DB03AA"/>
    <w:rsid w:val="00DB05C5"/>
    <w:rsid w:val="00DB1AE2"/>
    <w:rsid w:val="00DB30AF"/>
    <w:rsid w:val="00DB3435"/>
    <w:rsid w:val="00DB3EA6"/>
    <w:rsid w:val="00DB3FB6"/>
    <w:rsid w:val="00DB41D3"/>
    <w:rsid w:val="00DB4B70"/>
    <w:rsid w:val="00DB5437"/>
    <w:rsid w:val="00DB5F2F"/>
    <w:rsid w:val="00DB6C11"/>
    <w:rsid w:val="00DB6EBD"/>
    <w:rsid w:val="00DB7292"/>
    <w:rsid w:val="00DB7BBC"/>
    <w:rsid w:val="00DB7DB0"/>
    <w:rsid w:val="00DC5909"/>
    <w:rsid w:val="00DC5A99"/>
    <w:rsid w:val="00DC5CCE"/>
    <w:rsid w:val="00DC6796"/>
    <w:rsid w:val="00DC69C6"/>
    <w:rsid w:val="00DC702E"/>
    <w:rsid w:val="00DD013F"/>
    <w:rsid w:val="00DD19F3"/>
    <w:rsid w:val="00DD2BEC"/>
    <w:rsid w:val="00DD2C33"/>
    <w:rsid w:val="00DD5F5E"/>
    <w:rsid w:val="00DD6666"/>
    <w:rsid w:val="00DD68A5"/>
    <w:rsid w:val="00DD69A9"/>
    <w:rsid w:val="00DD7E83"/>
    <w:rsid w:val="00DE04EC"/>
    <w:rsid w:val="00DE0AA1"/>
    <w:rsid w:val="00DE12A8"/>
    <w:rsid w:val="00DE16D8"/>
    <w:rsid w:val="00DE3487"/>
    <w:rsid w:val="00DE36E2"/>
    <w:rsid w:val="00DE5B6C"/>
    <w:rsid w:val="00DE66ED"/>
    <w:rsid w:val="00DE6A60"/>
    <w:rsid w:val="00DE6CB5"/>
    <w:rsid w:val="00DE731E"/>
    <w:rsid w:val="00DE75D0"/>
    <w:rsid w:val="00DF0C06"/>
    <w:rsid w:val="00DF20BE"/>
    <w:rsid w:val="00DF2D66"/>
    <w:rsid w:val="00DF5277"/>
    <w:rsid w:val="00DF729B"/>
    <w:rsid w:val="00DF7AD9"/>
    <w:rsid w:val="00E00BAC"/>
    <w:rsid w:val="00E014E0"/>
    <w:rsid w:val="00E02014"/>
    <w:rsid w:val="00E027AE"/>
    <w:rsid w:val="00E032A5"/>
    <w:rsid w:val="00E03BB9"/>
    <w:rsid w:val="00E0430D"/>
    <w:rsid w:val="00E04B41"/>
    <w:rsid w:val="00E054CE"/>
    <w:rsid w:val="00E06DDA"/>
    <w:rsid w:val="00E06F5C"/>
    <w:rsid w:val="00E07F74"/>
    <w:rsid w:val="00E10616"/>
    <w:rsid w:val="00E10641"/>
    <w:rsid w:val="00E123FB"/>
    <w:rsid w:val="00E12E83"/>
    <w:rsid w:val="00E13632"/>
    <w:rsid w:val="00E13F62"/>
    <w:rsid w:val="00E14080"/>
    <w:rsid w:val="00E15C79"/>
    <w:rsid w:val="00E15E28"/>
    <w:rsid w:val="00E15F8A"/>
    <w:rsid w:val="00E168C2"/>
    <w:rsid w:val="00E17960"/>
    <w:rsid w:val="00E17E54"/>
    <w:rsid w:val="00E20D4E"/>
    <w:rsid w:val="00E20F06"/>
    <w:rsid w:val="00E21660"/>
    <w:rsid w:val="00E21C85"/>
    <w:rsid w:val="00E226DB"/>
    <w:rsid w:val="00E22AA7"/>
    <w:rsid w:val="00E2305A"/>
    <w:rsid w:val="00E231D1"/>
    <w:rsid w:val="00E232B5"/>
    <w:rsid w:val="00E23DE8"/>
    <w:rsid w:val="00E249B7"/>
    <w:rsid w:val="00E25758"/>
    <w:rsid w:val="00E26C33"/>
    <w:rsid w:val="00E30A12"/>
    <w:rsid w:val="00E31395"/>
    <w:rsid w:val="00E31CDA"/>
    <w:rsid w:val="00E326B4"/>
    <w:rsid w:val="00E32708"/>
    <w:rsid w:val="00E338C2"/>
    <w:rsid w:val="00E33F1B"/>
    <w:rsid w:val="00E343F3"/>
    <w:rsid w:val="00E3468E"/>
    <w:rsid w:val="00E3788E"/>
    <w:rsid w:val="00E37C55"/>
    <w:rsid w:val="00E406F8"/>
    <w:rsid w:val="00E40C6B"/>
    <w:rsid w:val="00E42005"/>
    <w:rsid w:val="00E44FFD"/>
    <w:rsid w:val="00E45580"/>
    <w:rsid w:val="00E46941"/>
    <w:rsid w:val="00E4714B"/>
    <w:rsid w:val="00E4797D"/>
    <w:rsid w:val="00E47B0F"/>
    <w:rsid w:val="00E47DE3"/>
    <w:rsid w:val="00E47F32"/>
    <w:rsid w:val="00E504E5"/>
    <w:rsid w:val="00E50945"/>
    <w:rsid w:val="00E50BC7"/>
    <w:rsid w:val="00E53039"/>
    <w:rsid w:val="00E5344D"/>
    <w:rsid w:val="00E55CF0"/>
    <w:rsid w:val="00E55DBD"/>
    <w:rsid w:val="00E56610"/>
    <w:rsid w:val="00E57876"/>
    <w:rsid w:val="00E57EF9"/>
    <w:rsid w:val="00E6015B"/>
    <w:rsid w:val="00E60384"/>
    <w:rsid w:val="00E60A26"/>
    <w:rsid w:val="00E60B19"/>
    <w:rsid w:val="00E62F5F"/>
    <w:rsid w:val="00E637C8"/>
    <w:rsid w:val="00E63D63"/>
    <w:rsid w:val="00E646C5"/>
    <w:rsid w:val="00E65CCB"/>
    <w:rsid w:val="00E66CC0"/>
    <w:rsid w:val="00E67465"/>
    <w:rsid w:val="00E701E2"/>
    <w:rsid w:val="00E7045F"/>
    <w:rsid w:val="00E70676"/>
    <w:rsid w:val="00E7132F"/>
    <w:rsid w:val="00E7199C"/>
    <w:rsid w:val="00E72E19"/>
    <w:rsid w:val="00E744AA"/>
    <w:rsid w:val="00E7480C"/>
    <w:rsid w:val="00E7491F"/>
    <w:rsid w:val="00E77A46"/>
    <w:rsid w:val="00E77C5A"/>
    <w:rsid w:val="00E80426"/>
    <w:rsid w:val="00E81022"/>
    <w:rsid w:val="00E812D5"/>
    <w:rsid w:val="00E814D1"/>
    <w:rsid w:val="00E816DC"/>
    <w:rsid w:val="00E829F5"/>
    <w:rsid w:val="00E83168"/>
    <w:rsid w:val="00E8472F"/>
    <w:rsid w:val="00E84953"/>
    <w:rsid w:val="00E84FEA"/>
    <w:rsid w:val="00E851EF"/>
    <w:rsid w:val="00E858D7"/>
    <w:rsid w:val="00E85A67"/>
    <w:rsid w:val="00E864B0"/>
    <w:rsid w:val="00E87438"/>
    <w:rsid w:val="00E878C3"/>
    <w:rsid w:val="00E90467"/>
    <w:rsid w:val="00E91F72"/>
    <w:rsid w:val="00E92AB0"/>
    <w:rsid w:val="00E93351"/>
    <w:rsid w:val="00E934D6"/>
    <w:rsid w:val="00E93D7D"/>
    <w:rsid w:val="00E941E3"/>
    <w:rsid w:val="00E97C5A"/>
    <w:rsid w:val="00EA21BE"/>
    <w:rsid w:val="00EA4A3B"/>
    <w:rsid w:val="00EA5A1E"/>
    <w:rsid w:val="00EA767C"/>
    <w:rsid w:val="00EB0140"/>
    <w:rsid w:val="00EB20F5"/>
    <w:rsid w:val="00EB2858"/>
    <w:rsid w:val="00EB3299"/>
    <w:rsid w:val="00EB35FD"/>
    <w:rsid w:val="00EB44A6"/>
    <w:rsid w:val="00EB4A2E"/>
    <w:rsid w:val="00EB4F49"/>
    <w:rsid w:val="00EB5101"/>
    <w:rsid w:val="00EB6DCE"/>
    <w:rsid w:val="00EB74C7"/>
    <w:rsid w:val="00EC1047"/>
    <w:rsid w:val="00EC223A"/>
    <w:rsid w:val="00EC288A"/>
    <w:rsid w:val="00EC42C0"/>
    <w:rsid w:val="00EC48D4"/>
    <w:rsid w:val="00EC48DE"/>
    <w:rsid w:val="00EC495A"/>
    <w:rsid w:val="00EC4BF0"/>
    <w:rsid w:val="00EC5810"/>
    <w:rsid w:val="00EC58EA"/>
    <w:rsid w:val="00EC6037"/>
    <w:rsid w:val="00EC6681"/>
    <w:rsid w:val="00EC7D9F"/>
    <w:rsid w:val="00EC7E3E"/>
    <w:rsid w:val="00EC7ED0"/>
    <w:rsid w:val="00ED0194"/>
    <w:rsid w:val="00ED02A2"/>
    <w:rsid w:val="00ED146D"/>
    <w:rsid w:val="00ED15FC"/>
    <w:rsid w:val="00ED1D33"/>
    <w:rsid w:val="00ED3190"/>
    <w:rsid w:val="00ED3B43"/>
    <w:rsid w:val="00ED40D9"/>
    <w:rsid w:val="00ED4A85"/>
    <w:rsid w:val="00ED4BFC"/>
    <w:rsid w:val="00ED625F"/>
    <w:rsid w:val="00ED6443"/>
    <w:rsid w:val="00ED6659"/>
    <w:rsid w:val="00ED6D8F"/>
    <w:rsid w:val="00ED771D"/>
    <w:rsid w:val="00EE0746"/>
    <w:rsid w:val="00EE1693"/>
    <w:rsid w:val="00EE1DB6"/>
    <w:rsid w:val="00EE1FE2"/>
    <w:rsid w:val="00EE238F"/>
    <w:rsid w:val="00EE2ED2"/>
    <w:rsid w:val="00EE3839"/>
    <w:rsid w:val="00EE3A7A"/>
    <w:rsid w:val="00EE530C"/>
    <w:rsid w:val="00EE673D"/>
    <w:rsid w:val="00EE702E"/>
    <w:rsid w:val="00EE72D2"/>
    <w:rsid w:val="00EE7765"/>
    <w:rsid w:val="00EE7CDA"/>
    <w:rsid w:val="00EF04C5"/>
    <w:rsid w:val="00EF05D2"/>
    <w:rsid w:val="00EF0A4A"/>
    <w:rsid w:val="00EF0CD7"/>
    <w:rsid w:val="00EF2A48"/>
    <w:rsid w:val="00EF49A8"/>
    <w:rsid w:val="00EF5535"/>
    <w:rsid w:val="00EF5954"/>
    <w:rsid w:val="00EF5A36"/>
    <w:rsid w:val="00EF5C27"/>
    <w:rsid w:val="00EF6058"/>
    <w:rsid w:val="00EF66C7"/>
    <w:rsid w:val="00EF67F4"/>
    <w:rsid w:val="00F008D4"/>
    <w:rsid w:val="00F01FD6"/>
    <w:rsid w:val="00F026C7"/>
    <w:rsid w:val="00F033B7"/>
    <w:rsid w:val="00F036BC"/>
    <w:rsid w:val="00F03FE7"/>
    <w:rsid w:val="00F04EE2"/>
    <w:rsid w:val="00F0545B"/>
    <w:rsid w:val="00F05AF5"/>
    <w:rsid w:val="00F10AFA"/>
    <w:rsid w:val="00F11A40"/>
    <w:rsid w:val="00F12206"/>
    <w:rsid w:val="00F1347F"/>
    <w:rsid w:val="00F1356B"/>
    <w:rsid w:val="00F141DE"/>
    <w:rsid w:val="00F15E9E"/>
    <w:rsid w:val="00F179B1"/>
    <w:rsid w:val="00F20127"/>
    <w:rsid w:val="00F207BC"/>
    <w:rsid w:val="00F20975"/>
    <w:rsid w:val="00F21118"/>
    <w:rsid w:val="00F22019"/>
    <w:rsid w:val="00F2500A"/>
    <w:rsid w:val="00F25EF8"/>
    <w:rsid w:val="00F26484"/>
    <w:rsid w:val="00F267A7"/>
    <w:rsid w:val="00F27E1B"/>
    <w:rsid w:val="00F30402"/>
    <w:rsid w:val="00F30780"/>
    <w:rsid w:val="00F30D28"/>
    <w:rsid w:val="00F30D92"/>
    <w:rsid w:val="00F3144A"/>
    <w:rsid w:val="00F31702"/>
    <w:rsid w:val="00F336CF"/>
    <w:rsid w:val="00F33DE1"/>
    <w:rsid w:val="00F36263"/>
    <w:rsid w:val="00F364EF"/>
    <w:rsid w:val="00F37A7E"/>
    <w:rsid w:val="00F414EA"/>
    <w:rsid w:val="00F42E0E"/>
    <w:rsid w:val="00F42F50"/>
    <w:rsid w:val="00F43961"/>
    <w:rsid w:val="00F44788"/>
    <w:rsid w:val="00F44B27"/>
    <w:rsid w:val="00F44BD0"/>
    <w:rsid w:val="00F45654"/>
    <w:rsid w:val="00F458EB"/>
    <w:rsid w:val="00F46C75"/>
    <w:rsid w:val="00F46C99"/>
    <w:rsid w:val="00F46F69"/>
    <w:rsid w:val="00F500D3"/>
    <w:rsid w:val="00F50BE9"/>
    <w:rsid w:val="00F518F0"/>
    <w:rsid w:val="00F52546"/>
    <w:rsid w:val="00F558D4"/>
    <w:rsid w:val="00F55F55"/>
    <w:rsid w:val="00F57D23"/>
    <w:rsid w:val="00F60189"/>
    <w:rsid w:val="00F605A3"/>
    <w:rsid w:val="00F62923"/>
    <w:rsid w:val="00F630E8"/>
    <w:rsid w:val="00F636A0"/>
    <w:rsid w:val="00F636AC"/>
    <w:rsid w:val="00F646C5"/>
    <w:rsid w:val="00F64963"/>
    <w:rsid w:val="00F652A7"/>
    <w:rsid w:val="00F67DD0"/>
    <w:rsid w:val="00F67E41"/>
    <w:rsid w:val="00F71343"/>
    <w:rsid w:val="00F71712"/>
    <w:rsid w:val="00F7419C"/>
    <w:rsid w:val="00F74832"/>
    <w:rsid w:val="00F74CFE"/>
    <w:rsid w:val="00F7744E"/>
    <w:rsid w:val="00F77711"/>
    <w:rsid w:val="00F77ED4"/>
    <w:rsid w:val="00F8043E"/>
    <w:rsid w:val="00F82A8C"/>
    <w:rsid w:val="00F82DE4"/>
    <w:rsid w:val="00F83495"/>
    <w:rsid w:val="00F83FCE"/>
    <w:rsid w:val="00F855A2"/>
    <w:rsid w:val="00F857AA"/>
    <w:rsid w:val="00F86C0E"/>
    <w:rsid w:val="00F872B0"/>
    <w:rsid w:val="00F90BA6"/>
    <w:rsid w:val="00F916D6"/>
    <w:rsid w:val="00F9219B"/>
    <w:rsid w:val="00F93886"/>
    <w:rsid w:val="00F9484A"/>
    <w:rsid w:val="00F94EB2"/>
    <w:rsid w:val="00F959BA"/>
    <w:rsid w:val="00F95BCA"/>
    <w:rsid w:val="00F960A3"/>
    <w:rsid w:val="00F9676E"/>
    <w:rsid w:val="00F9779A"/>
    <w:rsid w:val="00FA2921"/>
    <w:rsid w:val="00FA2C11"/>
    <w:rsid w:val="00FA2C22"/>
    <w:rsid w:val="00FA31D5"/>
    <w:rsid w:val="00FA3478"/>
    <w:rsid w:val="00FA3D15"/>
    <w:rsid w:val="00FA470A"/>
    <w:rsid w:val="00FA526C"/>
    <w:rsid w:val="00FA529D"/>
    <w:rsid w:val="00FA55FA"/>
    <w:rsid w:val="00FA60CC"/>
    <w:rsid w:val="00FA6F8D"/>
    <w:rsid w:val="00FA7379"/>
    <w:rsid w:val="00FA7A81"/>
    <w:rsid w:val="00FB006D"/>
    <w:rsid w:val="00FB0344"/>
    <w:rsid w:val="00FB12F2"/>
    <w:rsid w:val="00FB1E44"/>
    <w:rsid w:val="00FB29ED"/>
    <w:rsid w:val="00FB3F67"/>
    <w:rsid w:val="00FB4385"/>
    <w:rsid w:val="00FB5D92"/>
    <w:rsid w:val="00FB6EFB"/>
    <w:rsid w:val="00FC087B"/>
    <w:rsid w:val="00FC1BB7"/>
    <w:rsid w:val="00FC1EF7"/>
    <w:rsid w:val="00FC29A2"/>
    <w:rsid w:val="00FC2BBB"/>
    <w:rsid w:val="00FC2E08"/>
    <w:rsid w:val="00FC2F3C"/>
    <w:rsid w:val="00FC4230"/>
    <w:rsid w:val="00FC457F"/>
    <w:rsid w:val="00FC4F56"/>
    <w:rsid w:val="00FC6473"/>
    <w:rsid w:val="00FC747A"/>
    <w:rsid w:val="00FD1C04"/>
    <w:rsid w:val="00FD28D2"/>
    <w:rsid w:val="00FD3436"/>
    <w:rsid w:val="00FD4AB9"/>
    <w:rsid w:val="00FD4C88"/>
    <w:rsid w:val="00FD6E91"/>
    <w:rsid w:val="00FD7145"/>
    <w:rsid w:val="00FE056A"/>
    <w:rsid w:val="00FE0602"/>
    <w:rsid w:val="00FE0675"/>
    <w:rsid w:val="00FE0904"/>
    <w:rsid w:val="00FE40A1"/>
    <w:rsid w:val="00FE478E"/>
    <w:rsid w:val="00FE4A82"/>
    <w:rsid w:val="00FE52BA"/>
    <w:rsid w:val="00FE5495"/>
    <w:rsid w:val="00FE5848"/>
    <w:rsid w:val="00FE60C4"/>
    <w:rsid w:val="00FE6EF8"/>
    <w:rsid w:val="00FF009D"/>
    <w:rsid w:val="00FF04DE"/>
    <w:rsid w:val="00FF0C89"/>
    <w:rsid w:val="00FF38B1"/>
    <w:rsid w:val="00FF4BAF"/>
    <w:rsid w:val="00FF50B5"/>
    <w:rsid w:val="00FF6A2F"/>
    <w:rsid w:val="00FF7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EC581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128E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128E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117E9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B174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174D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174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174D7"/>
    <w:rPr>
      <w:sz w:val="18"/>
      <w:szCs w:val="18"/>
    </w:rPr>
  </w:style>
  <w:style w:type="paragraph" w:customStyle="1" w:styleId="Default">
    <w:name w:val="Default"/>
    <w:rsid w:val="00A204E1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styleId="a6">
    <w:name w:val="Hyperlink"/>
    <w:basedOn w:val="a0"/>
    <w:uiPriority w:val="99"/>
    <w:semiHidden/>
    <w:unhideWhenUsed/>
    <w:rsid w:val="005B7D18"/>
    <w:rPr>
      <w:color w:val="0000FF"/>
      <w:u w:val="single"/>
    </w:rPr>
  </w:style>
  <w:style w:type="table" w:styleId="a7">
    <w:name w:val="Table Grid"/>
    <w:basedOn w:val="a1"/>
    <w:uiPriority w:val="59"/>
    <w:rsid w:val="00D156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EC5810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EC5810"/>
  </w:style>
  <w:style w:type="paragraph" w:customStyle="1" w:styleId="EndNoteBibliographyTitle">
    <w:name w:val="EndNote Bibliography Title"/>
    <w:basedOn w:val="a"/>
    <w:link w:val="EndNoteBibliographyTitleChar"/>
    <w:rsid w:val="00A6341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6341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63415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63415"/>
    <w:rPr>
      <w:rFonts w:ascii="Calibri" w:hAnsi="Calibri" w:cs="Calibri"/>
      <w:noProof/>
      <w:sz w:val="20"/>
    </w:rPr>
  </w:style>
  <w:style w:type="character" w:customStyle="1" w:styleId="4Char">
    <w:name w:val="标题 4 Char"/>
    <w:basedOn w:val="a0"/>
    <w:link w:val="4"/>
    <w:uiPriority w:val="9"/>
    <w:semiHidden/>
    <w:rsid w:val="00B128E4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8">
    <w:name w:val="Normal (Web)"/>
    <w:basedOn w:val="a"/>
    <w:uiPriority w:val="99"/>
    <w:semiHidden/>
    <w:unhideWhenUsed/>
    <w:rsid w:val="00B128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B128E4"/>
    <w:rPr>
      <w:b/>
      <w:bCs/>
      <w:sz w:val="32"/>
      <w:szCs w:val="32"/>
    </w:rPr>
  </w:style>
  <w:style w:type="character" w:customStyle="1" w:styleId="ui-ncbitoggler-master-text">
    <w:name w:val="ui-ncbitoggler-master-text"/>
    <w:basedOn w:val="a0"/>
    <w:rsid w:val="00B128E4"/>
  </w:style>
  <w:style w:type="character" w:customStyle="1" w:styleId="fontstyle01">
    <w:name w:val="fontstyle01"/>
    <w:basedOn w:val="a0"/>
    <w:rsid w:val="0008010F"/>
    <w:rPr>
      <w:rFonts w:ascii="GillSansMTPro-Book" w:hAnsi="GillSansMTPro-Book" w:hint="default"/>
      <w:b w:val="0"/>
      <w:bCs w:val="0"/>
      <w:i w:val="0"/>
      <w:iCs w:val="0"/>
      <w:color w:val="24202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EC581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128E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128E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117E9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B174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174D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174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174D7"/>
    <w:rPr>
      <w:sz w:val="18"/>
      <w:szCs w:val="18"/>
    </w:rPr>
  </w:style>
  <w:style w:type="paragraph" w:customStyle="1" w:styleId="Default">
    <w:name w:val="Default"/>
    <w:rsid w:val="00A204E1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styleId="a6">
    <w:name w:val="Hyperlink"/>
    <w:basedOn w:val="a0"/>
    <w:uiPriority w:val="99"/>
    <w:semiHidden/>
    <w:unhideWhenUsed/>
    <w:rsid w:val="005B7D18"/>
    <w:rPr>
      <w:color w:val="0000FF"/>
      <w:u w:val="single"/>
    </w:rPr>
  </w:style>
  <w:style w:type="table" w:styleId="a7">
    <w:name w:val="Table Grid"/>
    <w:basedOn w:val="a1"/>
    <w:uiPriority w:val="59"/>
    <w:rsid w:val="00D156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EC5810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EC5810"/>
  </w:style>
  <w:style w:type="paragraph" w:customStyle="1" w:styleId="EndNoteBibliographyTitle">
    <w:name w:val="EndNote Bibliography Title"/>
    <w:basedOn w:val="a"/>
    <w:link w:val="EndNoteBibliographyTitleChar"/>
    <w:rsid w:val="00A6341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6341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63415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63415"/>
    <w:rPr>
      <w:rFonts w:ascii="Calibri" w:hAnsi="Calibri" w:cs="Calibri"/>
      <w:noProof/>
      <w:sz w:val="20"/>
    </w:rPr>
  </w:style>
  <w:style w:type="character" w:customStyle="1" w:styleId="4Char">
    <w:name w:val="标题 4 Char"/>
    <w:basedOn w:val="a0"/>
    <w:link w:val="4"/>
    <w:uiPriority w:val="9"/>
    <w:semiHidden/>
    <w:rsid w:val="00B128E4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8">
    <w:name w:val="Normal (Web)"/>
    <w:basedOn w:val="a"/>
    <w:uiPriority w:val="99"/>
    <w:semiHidden/>
    <w:unhideWhenUsed/>
    <w:rsid w:val="00B128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B128E4"/>
    <w:rPr>
      <w:b/>
      <w:bCs/>
      <w:sz w:val="32"/>
      <w:szCs w:val="32"/>
    </w:rPr>
  </w:style>
  <w:style w:type="character" w:customStyle="1" w:styleId="ui-ncbitoggler-master-text">
    <w:name w:val="ui-ncbitoggler-master-text"/>
    <w:basedOn w:val="a0"/>
    <w:rsid w:val="00B128E4"/>
  </w:style>
  <w:style w:type="character" w:customStyle="1" w:styleId="fontstyle01">
    <w:name w:val="fontstyle01"/>
    <w:basedOn w:val="a0"/>
    <w:rsid w:val="0008010F"/>
    <w:rPr>
      <w:rFonts w:ascii="GillSansMTPro-Book" w:hAnsi="GillSansMTPro-Book" w:hint="default"/>
      <w:b w:val="0"/>
      <w:bCs w:val="0"/>
      <w:i w:val="0"/>
      <w:iCs w:val="0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4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257689-DB81-4449-A685-958D21548D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22</Words>
  <Characters>700</Characters>
  <Application>Microsoft Office Word</Application>
  <DocSecurity>0</DocSecurity>
  <Lines>5</Lines>
  <Paragraphs>1</Paragraphs>
  <ScaleCrop>false</ScaleCrop>
  <Company>Lenovo</Company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34</cp:revision>
  <dcterms:created xsi:type="dcterms:W3CDTF">2020-12-24T10:27:00Z</dcterms:created>
  <dcterms:modified xsi:type="dcterms:W3CDTF">2020-12-24T13:48:00Z</dcterms:modified>
</cp:coreProperties>
</file>